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551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557"/>
        <w:gridCol w:w="2990"/>
        <w:gridCol w:w="2244"/>
        <w:gridCol w:w="925"/>
        <w:gridCol w:w="1683"/>
        <w:gridCol w:w="623"/>
        <w:gridCol w:w="4529"/>
      </w:tblGrid>
      <w:tr w:rsidR="00154EAC" w:rsidRPr="0056692F" w:rsidTr="001B3ED0">
        <w:trPr>
          <w:trHeight w:val="19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0544C6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Table S1</w:t>
            </w:r>
            <w:r w:rsidR="00154EAC"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: Primers used in this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 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de-CH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de-CH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de-CH"/>
              </w:rPr>
              <w:t>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de-CH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de-CH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de-CH"/>
              </w:rPr>
              <w:t>se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de-CH"/>
              </w:rPr>
              <w:t>sequence 5'-3'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ite-directed-muta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introduction of MluI restriction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pCMVΔ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833-86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AGGGGCGGCGACGCGTGAGAGATGGGT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ite-directed-muta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introduction of MluI restriction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pCMVΔ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833-86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CCCATCTCTCACGCGTCGCCGCCCCTC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ite-directed-muta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elimination of PvuI restriction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pCMVΔ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8451-848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CTTACTTCTGACAACCATCGGAGGACCGAAGG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ite-directed-muta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elimination of PvuI restriction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pCMVΔ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8451-848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CTTCGGTCCTCCGATGGTTGTCAGAAGTAAGT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ite-directed-muta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introduction of MluI restriction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pCMVΔ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601-265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CACTTTAAATTTTCCCATTAGTCCGATCGAGACTGTACCAGTAAAATTAAAGC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ite-directed-muta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introduction of MluI restriction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pCMVΔ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601-265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CTTTAATTTTACTGGTACAGTCTCGATCGGACTAATGGGAAAATTTAAAGTGC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 synthesis all subty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ll subty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viral 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532-2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AAATTTAAAGTGCAGCC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 synthesis subtypes B, D, 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ubtypes B, D, 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viral 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532-2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AAATTTAAAGTGCAACC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 synthesis subtypes G, CRF02_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ubtypes G, CRF02_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viral 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532-2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AAATTTAAAGTACAACC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 synthesis subtypes A, CRF01_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ubtypes A, CRF01_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viral 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532-2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AAATTTAAAGTACAACC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 synthesis subtype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ubtype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viral 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532-2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AAATTTAGTGTGCATCC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 synthesis subtype 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roup 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viral 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532-2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AAATTTAGTGTACAACC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p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F23A9D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 xml:space="preserve">cDNA synthesi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F23A9D" w:rsidP="00F23A9D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before</w:t>
            </w:r>
            <w:r w:rsidR="00154EAC"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first round</w:t>
            </w:r>
            <w:r w:rsidR="00154EAC"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 xml:space="preserve"> 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viral 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3558-3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GCTCTTGATAAATTTGATATGTCCA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MSF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CD6C8F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F23A9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forward</w:t>
            </w:r>
            <w:r w:rsidR="00154EAC" w:rsidRPr="00F23A9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 xml:space="preserve"> 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F23A9D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first round</w:t>
            </w:r>
            <w:r w:rsidR="00154EAC"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 xml:space="preserve"> 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623-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AATCTCTAGCAGTGGCGCCCGAACAG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PR-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CD6C8F" w:rsidRDefault="00CD6C8F" w:rsidP="00F23A9D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highlight w:val="yellow"/>
                <w:lang w:val="en-GB" w:eastAsia="de-CH"/>
              </w:rPr>
            </w:pPr>
            <w:r w:rsidRPr="00F23A9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  <w:r w:rsidR="00154EAC" w:rsidRPr="00F23A9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 xml:space="preserve"> 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F23A9D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first round</w:t>
            </w:r>
            <w:r w:rsidR="00154EAC"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 xml:space="preserve"> 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591-2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CTTTTGGGCCATCCATTCCT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695628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</w:pPr>
            <w:r w:rsidRPr="0069562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  <w:t>N-terminus gag-pr amplification; MluI overh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ll subty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790-807 (+5' overha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GCGACGCGTGAGAGATGGGTGCGAGAGCGTCA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695628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</w:pPr>
            <w:r w:rsidRPr="0069562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  <w:t>N-terminus gag-pr amplification; MluI overh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roup 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790-807 (+5' overha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GCGACGCGTGAGAGATGGGTGCGAGAGCGTCT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695628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</w:pPr>
            <w:r w:rsidRPr="0069562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  <w:t>C-terminus gag-pr amplification; PvuI overh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ll subty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523-2549 (+3' overha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TCTCGATCGGACTAATGGGAAAATTTAAAGTGCAGCCAATCTGAGT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695628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</w:pPr>
            <w:r w:rsidRPr="0069562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  <w:t>C-terminus gag-pr amplification; PvuI overh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ubtype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523-2549 (+3' overha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TCTCGATCGGACTAATGGGGAAATTTAAAGTACAACCAATCTGGGT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695628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</w:pPr>
            <w:r w:rsidRPr="0069562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  <w:t>C-terminus gag-pr amplification; PvuI overh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ubtypes B, D, 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523-2549 (+3' overha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TCTCGATCGGACTAATGGGAAAATTTAAAGTGCAACCAATCTGAGT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695628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</w:pPr>
            <w:r w:rsidRPr="0069562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  <w:t>C-terminus gag-pr amplification; PvuI overh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ubtype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523-2549 (+3' overha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TCTCGATCGGACTAATGGGAAAATTTAAAGTGCAGCCAAGCTGAGT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695628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</w:pPr>
            <w:r w:rsidRPr="0069562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  <w:t>C-terminus gag-pr amplification; PvuI overh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ubtype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523-2549 (+3' overha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TCTCGATCGGACTAATGGGAAAATTTAGTGTGCATCCAAGCTGAGT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695628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</w:pPr>
            <w:r w:rsidRPr="0069562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  <w:t>C-terminus gag-pr amplification; PvuI overh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ubtypes G, CRF02_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523-2549 (+3' overha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TCTCGATCGGACTAATGGGAAAATTTAAAGTACAACCAATCTGAGT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695628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</w:pPr>
            <w:r w:rsidRPr="0069562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  <w:t>C-terminus gag-pr amplification; PvuI overh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ubtype CRF01_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523-2549 (+3' overha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TCTCGATCGGACTAATGGGGAAATTTAAAGTACAACCAATCTGAGT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695628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</w:pPr>
            <w:r w:rsidRPr="0069562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CH" w:eastAsia="de-CH"/>
              </w:rPr>
              <w:t>C-terminus gag-pr amplification; PvuI overh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roup 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523-2549 (+3' overha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TCTCGATCGGACTAATGGGGAAATTTAGTGTACAACCTAATCCTGT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equencing cloned gag-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ll subty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VLP plasm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780-8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 xml:space="preserve">GTAATAAGCTTCGAGGTCCGCG 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equencing cloned gag-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ll subty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VLP plasm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1372-139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AGCATTATCAGAAGGAGCCACC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equencing cloned gag-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ll subty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VLP plasm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059-207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CAAAAATTGCAGGGCCCCTA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equencing cloned gag-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ll subty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VLP plasm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657-268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TTTAACTTTTGGGCCATCCATTCC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equencing cloned gag-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ll subty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VLP plasm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059-207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TAGGGGCCCTGCAATTTTTGG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equencing cloned gag-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ll subty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VLP plasm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1503-152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AATAGGCCCTGCATGCACTGG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equencing cloned gag-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roup 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VLP plasm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1372-139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CATGGGTAAAGGCAGTAGAAG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equencing cloned gag-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roup 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VLP plasm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059-207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AGGACCAACTCATAAGGCCAGAG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equencing cloned gag-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roup 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VLP plasm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2059-207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GTGACCTTCCTGTCCACATTTC</w:t>
            </w:r>
          </w:p>
        </w:tc>
      </w:tr>
      <w:tr w:rsidR="00154EAC" w:rsidRPr="00154EAC" w:rsidTr="001B3ED0">
        <w:trPr>
          <w:trHeight w:val="1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OBV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equencing cloned gag-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group 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VLP plasm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1503-152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CTACTGCTTCCTCATTGATTAC</w:t>
            </w:r>
          </w:p>
        </w:tc>
      </w:tr>
      <w:tr w:rsidR="00154EAC" w:rsidRPr="0056692F" w:rsidTr="001B3ED0">
        <w:trPr>
          <w:trHeight w:val="19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Subtype specific primers were generated by downloading sequences from the LANL database to derive a consensus sequen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 </w:t>
            </w:r>
          </w:p>
        </w:tc>
      </w:tr>
      <w:tr w:rsidR="00154EAC" w:rsidRPr="0056692F" w:rsidTr="001B3ED0">
        <w:trPr>
          <w:trHeight w:val="19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*position in pCMVΔ8.91, all others in HXB2 K03455 reference gen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EAC" w:rsidRPr="00154EAC" w:rsidRDefault="00154EAC" w:rsidP="00154EAC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</w:pPr>
            <w:r w:rsidRPr="00154EAC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de-CH"/>
              </w:rPr>
              <w:t> </w:t>
            </w:r>
          </w:p>
        </w:tc>
      </w:tr>
    </w:tbl>
    <w:p w:rsidR="00154EAC" w:rsidRDefault="00154EAC" w:rsidP="00182688">
      <w:pPr>
        <w:ind w:firstLine="0"/>
        <w:rPr>
          <w:lang w:val="en-GB"/>
        </w:rPr>
        <w:sectPr w:rsidR="00154EAC" w:rsidSect="00B44EAB">
          <w:footerReference w:type="default" r:id="rId8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tbl>
      <w:tblPr>
        <w:tblW w:w="6697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422"/>
        <w:gridCol w:w="602"/>
        <w:gridCol w:w="940"/>
        <w:gridCol w:w="190"/>
        <w:gridCol w:w="422"/>
        <w:gridCol w:w="844"/>
        <w:gridCol w:w="996"/>
        <w:gridCol w:w="196"/>
        <w:gridCol w:w="476"/>
        <w:gridCol w:w="756"/>
        <w:gridCol w:w="996"/>
      </w:tblGrid>
      <w:tr w:rsidR="000544C6" w:rsidRPr="0056692F" w:rsidTr="000544C6">
        <w:trPr>
          <w:trHeight w:val="300"/>
        </w:trPr>
        <w:tc>
          <w:tcPr>
            <w:tcW w:w="32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Default="002F1A67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lastRenderedPageBreak/>
              <w:t>Table</w:t>
            </w:r>
            <w:r w:rsidR="000544C6"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 xml:space="preserve"> S2: PCR cycling conditions</w:t>
            </w:r>
          </w:p>
          <w:p w:rsidR="00655CB6" w:rsidRPr="000544C6" w:rsidRDefault="00655CB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</w:tr>
      <w:tr w:rsidR="000544C6" w:rsidRPr="0056692F" w:rsidTr="000544C6">
        <w:trPr>
          <w:trHeight w:val="300"/>
        </w:trPr>
        <w:tc>
          <w:tcPr>
            <w:tcW w:w="19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42E6" w:rsidRDefault="000544C6" w:rsidP="000544C6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CH"/>
              </w:rPr>
              <w:t>gag-pr</w:t>
            </w:r>
            <w:r w:rsidR="002642E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CH"/>
              </w:rPr>
              <w:t xml:space="preserve"> </w:t>
            </w:r>
            <w:r w:rsidR="002642E6" w:rsidRPr="002642E6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GB" w:eastAsia="de-CH"/>
              </w:rPr>
              <w:t>PCR</w:t>
            </w:r>
            <w:r w:rsidRPr="000544C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  <w:t xml:space="preserve"> </w:t>
            </w:r>
          </w:p>
          <w:p w:rsidR="000544C6" w:rsidRPr="000544C6" w:rsidRDefault="000544C6" w:rsidP="000544C6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  <w:t>from cDNA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22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42E6" w:rsidRDefault="002642E6" w:rsidP="000544C6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  <w:t>first round</w:t>
            </w:r>
            <w:r w:rsidR="000544C6" w:rsidRPr="000544C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  <w:t xml:space="preserve"> PCR </w:t>
            </w:r>
          </w:p>
          <w:p w:rsidR="000544C6" w:rsidRPr="000544C6" w:rsidRDefault="000544C6" w:rsidP="000544C6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  <w:t>from cDN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val="en-GB" w:eastAsia="de-CH"/>
              </w:rPr>
            </w:pPr>
          </w:p>
        </w:tc>
        <w:tc>
          <w:tcPr>
            <w:tcW w:w="22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2642E6" w:rsidP="002642E6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</w:pPr>
            <w:r w:rsidRPr="002642E6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GB" w:eastAsia="de-CH"/>
              </w:rPr>
              <w:t>nested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CH"/>
              </w:rPr>
              <w:t xml:space="preserve"> </w:t>
            </w:r>
            <w:r w:rsidR="000544C6" w:rsidRPr="000544C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de-CH"/>
              </w:rPr>
              <w:t>gag-p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  <w:t xml:space="preserve"> </w:t>
            </w:r>
            <w:r w:rsidR="000544C6" w:rsidRPr="000544C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  <w:t>PCR</w:t>
            </w:r>
          </w:p>
        </w:tc>
      </w:tr>
      <w:tr w:rsidR="000544C6" w:rsidRPr="000544C6" w:rsidTr="000544C6">
        <w:trPr>
          <w:trHeight w:val="300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95°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5 min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94°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1 min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98°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30 secs</w:t>
            </w:r>
          </w:p>
        </w:tc>
      </w:tr>
      <w:tr w:rsidR="000544C6" w:rsidRPr="000544C6" w:rsidTr="000544C6">
        <w:trPr>
          <w:trHeight w:val="300"/>
        </w:trPr>
        <w:tc>
          <w:tcPr>
            <w:tcW w:w="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0544C6" w:rsidRPr="000544C6" w:rsidRDefault="000544C6" w:rsidP="00737EE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  <w:t>45 cycle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95°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15 secs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0544C6" w:rsidRPr="000544C6" w:rsidRDefault="000544C6" w:rsidP="00737EE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  <w:t>2 cycl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94°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15 sec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0544C6" w:rsidRPr="000544C6" w:rsidRDefault="000544C6" w:rsidP="00737EE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  <w:t>20 cycl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98°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5 secs</w:t>
            </w:r>
          </w:p>
        </w:tc>
      </w:tr>
      <w:tr w:rsidR="000544C6" w:rsidRPr="000544C6" w:rsidTr="000544C6">
        <w:trPr>
          <w:trHeight w:val="300"/>
        </w:trPr>
        <w:tc>
          <w:tcPr>
            <w:tcW w:w="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60°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30 secs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4C6" w:rsidRPr="000544C6" w:rsidRDefault="000544C6" w:rsidP="00737EE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55°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30 sec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60°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10 secs</w:t>
            </w:r>
          </w:p>
        </w:tc>
      </w:tr>
      <w:tr w:rsidR="000544C6" w:rsidRPr="000544C6" w:rsidTr="000544C6">
        <w:trPr>
          <w:trHeight w:val="300"/>
        </w:trPr>
        <w:tc>
          <w:tcPr>
            <w:tcW w:w="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68°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4 min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4C6" w:rsidRPr="000544C6" w:rsidRDefault="000544C6" w:rsidP="00737EE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72°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3 min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72°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45 secs</w:t>
            </w:r>
          </w:p>
        </w:tc>
      </w:tr>
      <w:tr w:rsidR="000544C6" w:rsidRPr="000544C6" w:rsidTr="000544C6">
        <w:trPr>
          <w:trHeight w:val="300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68°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5 min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0544C6" w:rsidRPr="000544C6" w:rsidRDefault="000544C6" w:rsidP="00737EE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  <w:t>3 cycl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94°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15 sec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72°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60 secs</w:t>
            </w:r>
          </w:p>
        </w:tc>
      </w:tr>
      <w:tr w:rsidR="000544C6" w:rsidRPr="000544C6" w:rsidTr="000544C6">
        <w:trPr>
          <w:trHeight w:val="300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4C6" w:rsidRPr="000544C6" w:rsidRDefault="000544C6" w:rsidP="00737EE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57.5°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30 sec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</w:tr>
      <w:tr w:rsidR="000544C6" w:rsidRPr="000544C6" w:rsidTr="000544C6">
        <w:trPr>
          <w:trHeight w:val="300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4C6" w:rsidRPr="000544C6" w:rsidRDefault="000544C6" w:rsidP="00737EE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72°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3 min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</w:tr>
      <w:tr w:rsidR="000544C6" w:rsidRPr="000544C6" w:rsidTr="000544C6">
        <w:trPr>
          <w:trHeight w:val="300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0544C6" w:rsidRPr="000544C6" w:rsidRDefault="000544C6" w:rsidP="00737EE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  <w:t>15 cycl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94°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15 sec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</w:tr>
      <w:tr w:rsidR="000544C6" w:rsidRPr="000544C6" w:rsidTr="000544C6">
        <w:trPr>
          <w:trHeight w:val="300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60°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30 sec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</w:tr>
      <w:tr w:rsidR="000544C6" w:rsidRPr="000544C6" w:rsidTr="000544C6">
        <w:trPr>
          <w:trHeight w:val="300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u w:val="single"/>
                <w:lang w:val="en-GB" w:eastAsia="de-CH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72°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3 min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</w:tr>
      <w:tr w:rsidR="000544C6" w:rsidRPr="000544C6" w:rsidTr="000544C6">
        <w:trPr>
          <w:trHeight w:val="300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72°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60 sec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</w:tr>
    </w:tbl>
    <w:p w:rsidR="00154EAC" w:rsidRDefault="00154EAC" w:rsidP="00182688">
      <w:pPr>
        <w:ind w:firstLine="0"/>
        <w:rPr>
          <w:lang w:val="en-GB"/>
        </w:rPr>
      </w:pPr>
    </w:p>
    <w:p w:rsidR="000544C6" w:rsidRDefault="000544C6" w:rsidP="00182688">
      <w:pPr>
        <w:ind w:firstLine="0"/>
        <w:rPr>
          <w:lang w:val="en-GB"/>
        </w:rPr>
      </w:pPr>
    </w:p>
    <w:p w:rsidR="000544C6" w:rsidRDefault="000544C6" w:rsidP="000544C6">
      <w:pPr>
        <w:spacing w:after="200" w:line="276" w:lineRule="auto"/>
        <w:ind w:firstLine="0"/>
        <w:rPr>
          <w:lang w:val="en-GB"/>
        </w:rPr>
      </w:pPr>
      <w:r>
        <w:rPr>
          <w:lang w:val="en-GB"/>
        </w:rPr>
        <w:br w:type="page"/>
      </w:r>
    </w:p>
    <w:tbl>
      <w:tblPr>
        <w:tblW w:w="3544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843"/>
        <w:gridCol w:w="1701"/>
      </w:tblGrid>
      <w:tr w:rsidR="000544C6" w:rsidRPr="0056692F" w:rsidTr="00B44EAB">
        <w:trPr>
          <w:trHeight w:val="17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lastRenderedPageBreak/>
              <w:t>Tab</w:t>
            </w:r>
            <w:r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le</w:t>
            </w:r>
            <w:r w:rsidR="00E9357D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 xml:space="preserve"> S3</w:t>
            </w: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: NCBI GenBank acce</w:t>
            </w:r>
            <w:r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s</w:t>
            </w: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 xml:space="preserve">sion numbers for </w:t>
            </w:r>
            <w:r w:rsidRPr="00737EE8">
              <w:rPr>
                <w:rFonts w:ascii="Calibri" w:eastAsia="Times New Roman" w:hAnsi="Calibri" w:cs="Times New Roman"/>
                <w:i/>
                <w:color w:val="000000"/>
                <w:lang w:val="en-GB" w:eastAsia="de-CH"/>
              </w:rPr>
              <w:t>gag-pr</w:t>
            </w: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 xml:space="preserve"> VLP nucleotide </w:t>
            </w:r>
            <w:r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sequences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  <w:t>VLP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  <w:t>accession number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20-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59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22-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61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23-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62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26-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64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48-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79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8-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49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11-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51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15-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55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21-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60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25-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63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34-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71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14-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54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27-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65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31-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69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35-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72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19-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58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38-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74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63-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89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43-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77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60-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87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46-BFre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78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55-12B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83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29-12B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67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42-12B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76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59-F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86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53-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82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61-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88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37-G/43_02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73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52-G/43_02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81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30-20B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68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28-01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66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56-01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84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12-01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52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18-01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57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10-02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50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13-02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53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17-02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56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32-02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70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58-02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85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64-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90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39-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75</w:t>
            </w:r>
          </w:p>
        </w:tc>
      </w:tr>
      <w:tr w:rsidR="000544C6" w:rsidRPr="000544C6" w:rsidTr="00B44EAB">
        <w:trPr>
          <w:trHeight w:val="17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pBV51-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544C6" w:rsidRPr="000544C6" w:rsidRDefault="000544C6" w:rsidP="000544C6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KJ689280</w:t>
            </w:r>
          </w:p>
        </w:tc>
      </w:tr>
    </w:tbl>
    <w:p w:rsidR="00BE27F8" w:rsidRDefault="00BE27F8" w:rsidP="00182688">
      <w:pPr>
        <w:ind w:firstLine="0"/>
        <w:rPr>
          <w:lang w:val="en-GB"/>
        </w:rPr>
      </w:pPr>
    </w:p>
    <w:p w:rsidR="00737EE8" w:rsidRDefault="00737EE8" w:rsidP="00182688">
      <w:pPr>
        <w:ind w:firstLine="0"/>
        <w:rPr>
          <w:lang w:val="en-GB"/>
        </w:rPr>
      </w:pPr>
    </w:p>
    <w:tbl>
      <w:tblPr>
        <w:tblW w:w="4894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418"/>
        <w:gridCol w:w="1276"/>
        <w:gridCol w:w="2010"/>
        <w:gridCol w:w="190"/>
      </w:tblGrid>
      <w:tr w:rsidR="00737EE8" w:rsidRPr="0056692F" w:rsidTr="00B25AFB">
        <w:trPr>
          <w:trHeight w:val="300"/>
        </w:trPr>
        <w:tc>
          <w:tcPr>
            <w:tcW w:w="48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F8209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lastRenderedPageBreak/>
              <w:t>Table S4</w:t>
            </w:r>
            <w:r w:rsidR="00737EE8"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: p24 quantification of WHO standard</w:t>
            </w:r>
            <w:r w:rsidR="00737EE8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 xml:space="preserve"> on the bioMérieux VIDAS p24 II</w:t>
            </w:r>
          </w:p>
        </w:tc>
      </w:tr>
      <w:tr w:rsidR="00737EE8" w:rsidRPr="000544C6" w:rsidTr="00E9357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  <w:t>inpu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  <w:t>measure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  <w:t> </w:t>
            </w:r>
          </w:p>
        </w:tc>
      </w:tr>
      <w:tr w:rsidR="00737EE8" w:rsidRPr="000544C6" w:rsidTr="00E9357D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  <w:t>WHO IU/m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CH"/>
              </w:rPr>
              <w:t>p24 pg/m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</w:tr>
      <w:tr w:rsidR="00737EE8" w:rsidRPr="000544C6" w:rsidTr="00E9357D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2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105.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</w:tr>
      <w:tr w:rsidR="00737EE8" w:rsidRPr="000544C6" w:rsidTr="00E9357D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1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56.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</w:tr>
      <w:tr w:rsidR="00737EE8" w:rsidRPr="000544C6" w:rsidTr="00E9357D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21.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</w:tr>
      <w:tr w:rsidR="00737EE8" w:rsidRPr="000544C6" w:rsidTr="00E9357D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4.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</w:tr>
      <w:tr w:rsidR="00737EE8" w:rsidRPr="000544C6" w:rsidTr="00E9357D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3.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37EE8" w:rsidRPr="000544C6" w:rsidRDefault="00737EE8" w:rsidP="00B25AFB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0544C6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 </w:t>
            </w:r>
          </w:p>
        </w:tc>
      </w:tr>
    </w:tbl>
    <w:p w:rsidR="00BE27F8" w:rsidRDefault="00737EE8">
      <w:pPr>
        <w:spacing w:after="200" w:line="276" w:lineRule="auto"/>
        <w:ind w:firstLine="0"/>
        <w:rPr>
          <w:lang w:val="en-GB"/>
        </w:rPr>
      </w:pPr>
      <w:r>
        <w:rPr>
          <w:lang w:val="en-GB"/>
        </w:rPr>
        <w:t xml:space="preserve"> </w:t>
      </w:r>
      <w:r w:rsidR="00BE27F8">
        <w:rPr>
          <w:lang w:val="en-GB"/>
        </w:rPr>
        <w:br w:type="page"/>
      </w:r>
    </w:p>
    <w:p w:rsidR="00BE27F8" w:rsidRDefault="00BE27F8" w:rsidP="00182688">
      <w:pPr>
        <w:ind w:firstLine="0"/>
        <w:rPr>
          <w:lang w:val="en-GB"/>
        </w:rPr>
        <w:sectPr w:rsidR="00BE27F8" w:rsidSect="00B44EAB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/>
      </w:tblPr>
      <w:tblGrid>
        <w:gridCol w:w="348"/>
        <w:gridCol w:w="1274"/>
        <w:gridCol w:w="2976"/>
        <w:gridCol w:w="2066"/>
        <w:gridCol w:w="639"/>
        <w:gridCol w:w="1021"/>
        <w:gridCol w:w="795"/>
        <w:gridCol w:w="2397"/>
        <w:gridCol w:w="2840"/>
      </w:tblGrid>
      <w:tr w:rsidR="005B6B0F" w:rsidRPr="0056692F" w:rsidTr="00BE27F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bookmarkStart w:id="0" w:name="RANGE!A2:I30"/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lastRenderedPageBreak/>
              <w:t> </w:t>
            </w:r>
            <w:bookmarkEnd w:id="0"/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F8209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Table</w:t>
            </w:r>
            <w:r w:rsidR="001729D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 S</w:t>
            </w:r>
            <w:r w:rsidR="00F820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5</w:t>
            </w: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: Commercial HIV antigen/antibody and antigen-only tests evaluated in this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manufactur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trade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analysis platfo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form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use</w:t>
            </w:r>
            <w:r w:rsidR="005B6B0F" w:rsidRPr="005B6B0F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readout</w:t>
            </w:r>
            <w:r w:rsidR="005B6B0F" w:rsidRPr="005B6B0F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2A5AA2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p24 </w:t>
            </w:r>
            <w:r w:rsidR="002A5A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LOD stated by manufactur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laboratory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BE27F8" w:rsidRPr="00BE27F8" w:rsidRDefault="00BE27F8" w:rsidP="00737EE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4th generation com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Abbot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69562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6956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ARCHITECT HIV Ag/Ab Com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Archit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CMI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S/C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4.9 pg/ml</w:t>
            </w:r>
            <w:r w:rsidR="005B6B0F" w:rsidRPr="005B6B0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 w:eastAsia="de-CH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SNCR, University of Zürich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Abbot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69562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6956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Prism HIV Ag/Ab Com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5E2F33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val="en-GB" w:eastAsia="de-CH"/>
              </w:rPr>
            </w:pPr>
            <w:r w:rsidRPr="005E2F33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val="en-GB" w:eastAsia="de-CH"/>
              </w:rPr>
              <w:t>Pr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Ch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S/C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9.2 pg/ml</w:t>
            </w:r>
            <w:r w:rsidR="005B6B0F" w:rsidRPr="005B6B0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 w:eastAsia="de-CH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DRK, Hagen</w:t>
            </w:r>
          </w:p>
        </w:tc>
      </w:tr>
      <w:tr w:rsidR="00C96D7A" w:rsidRPr="0056692F" w:rsidTr="00BE27F8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bioMérieux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VIDAS HIV DuoUlt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VID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EL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S/C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0.5 IU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5B6B0F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University</w:t>
            </w:r>
            <w:r w:rsidR="00C96D7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 of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 Bern and Synlab </w:t>
            </w:r>
            <w:r w:rsidR="00BE27F8"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Lucerne</w:t>
            </w:r>
            <w:r w:rsidRPr="005B6B0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 w:eastAsia="de-CH"/>
              </w:rPr>
              <w:t>d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BioRa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Access HIV comb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Ac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CMI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S/C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1.1 IU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SNCR, University of Zürich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BioRa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69562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6956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Genscreen Ultra HIV Ag-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micro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ELI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S/C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0.85 IU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ITG, Antwerp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DiaSor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69562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6956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Murex HIV Ag/Ab Comb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micro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ELI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S/C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7.7 pg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ZLMSG, St.Gallen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Ro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Elecsys HIV combi 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COBAS e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EC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S/C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2 IU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5B6B0F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HUG</w:t>
            </w:r>
            <w:r w:rsidR="00BE27F8"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, Geneva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Sieme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69562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333333"/>
                <w:sz w:val="16"/>
                <w:szCs w:val="16"/>
                <w:lang w:eastAsia="de-CH"/>
              </w:rPr>
            </w:pPr>
            <w:r w:rsidRPr="00695628">
              <w:rPr>
                <w:rFonts w:ascii="Calibri" w:eastAsia="Times New Roman" w:hAnsi="Calibri" w:cs="Times New Roman"/>
                <w:color w:val="333333"/>
                <w:sz w:val="16"/>
                <w:szCs w:val="16"/>
                <w:lang w:eastAsia="de-CH"/>
              </w:rPr>
              <w:t>HIV Ag/Ab Combo (CHI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ADVIA Centa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CMI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S/C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1.15 IU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A97AA4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Viollier AG, </w:t>
            </w:r>
            <w:r w:rsidR="00A97AA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Allschwil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Sieme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Enzygnost HIV Integral II</w:t>
            </w:r>
            <w:r w:rsidR="005C5A6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5E2F33" w:rsidP="005E2F33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m</w:t>
            </w:r>
            <w:r w:rsidR="00BE27F8"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icroplat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, Quadriga BeFre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ELI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S/C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0.71 IU/ml (typically &lt;1 IU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BSDSRK, Bern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Sieme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Enzygnost HIV Integral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5E2F33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m</w:t>
            </w: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icroplat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, Quadriga BeF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ELI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S/C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0.29 IU/ml (typically &lt;0.5 IU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BSDSRK, Bern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Ale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69562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6956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 xml:space="preserve">Determine HIV-1/2 Ag/Ab Comb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man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re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2 IU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KSSG, St.Gallen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BE27F8" w:rsidRPr="00BE27F8" w:rsidRDefault="00BE27F8" w:rsidP="00737EE8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antigen-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sz w:val="16"/>
                <w:szCs w:val="16"/>
                <w:lang w:val="en-GB" w:eastAsia="de-CH"/>
              </w:rPr>
              <w:t xml:space="preserve">bioMérieux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VIDAS HIV p24 II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VID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ELF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Quantit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pg/m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0.75 IU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University of Basel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BioRa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Genscreen HIV-1 Ag Ass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micro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ELIS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S/C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0.36 IU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University Hospital, Zürich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Innogenetic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Innotest HIV Antigen m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micro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ELIS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S/C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0.71 IU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ITG, Antwerp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Perkin Elm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69562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</w:pPr>
            <w:r w:rsidRPr="006956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Alliance HIV p24 antigen ELIS</w:t>
            </w:r>
            <w:r w:rsidR="005B6B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CH"/>
              </w:rPr>
              <w:t>A</w:t>
            </w:r>
            <w:r w:rsidR="005B6B0F" w:rsidRPr="005B6B0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de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microp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ELIS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Quant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pg/m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1.8 pg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E27F8" w:rsidRPr="00BE27F8" w:rsidRDefault="00BE27F8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SNCR, University of Zürich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Ro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HIV anti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16B10" w:rsidRPr="00A16B10" w:rsidRDefault="00A16B10" w:rsidP="00A16B10">
            <w:pPr>
              <w:spacing w:line="240" w:lineRule="auto"/>
              <w:ind w:firstLine="0"/>
              <w:rPr>
                <w:rFonts w:ascii="Calibri" w:eastAsia="Times New Roman" w:hAnsi="Calibri" w:cs="Times New Roman"/>
                <w:sz w:val="16"/>
                <w:szCs w:val="16"/>
                <w:lang w:val="en-GB" w:eastAsia="de-CH"/>
              </w:rPr>
            </w:pPr>
            <w:r w:rsidRPr="00A16B10">
              <w:rPr>
                <w:rFonts w:ascii="Calibri" w:eastAsia="Times New Roman" w:hAnsi="Calibri" w:cs="Times New Roman"/>
                <w:sz w:val="16"/>
                <w:szCs w:val="16"/>
                <w:lang w:val="en-GB" w:eastAsia="de-CH"/>
              </w:rPr>
              <w:t xml:space="preserve">COBAS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de-CH"/>
              </w:rPr>
              <w:t>MODULAR E</w:t>
            </w:r>
            <w:r w:rsidRPr="00A16B10">
              <w:rPr>
                <w:rFonts w:ascii="Calibri" w:eastAsia="Times New Roman" w:hAnsi="Calibri" w:cs="Times New Roman"/>
                <w:sz w:val="16"/>
                <w:szCs w:val="16"/>
                <w:lang w:val="en-GB" w:eastAsia="de-CH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EC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Qualit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S/C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0.5 IU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CHUV, Lausanne</w:t>
            </w:r>
          </w:p>
        </w:tc>
      </w:tr>
      <w:tr w:rsidR="005B6B0F" w:rsidRPr="00BE27F8" w:rsidTr="00BE27F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CMI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chemiluminescent microparticle immunoas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Ch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chemiluminescent immunoas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EL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sz w:val="16"/>
                <w:szCs w:val="16"/>
                <w:lang w:val="en-GB" w:eastAsia="de-CH"/>
              </w:rPr>
              <w:t>enzyme-linked fluorescence assay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ELI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enzyme-linked immunosorbant as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5B6B0F" w:rsidRPr="00BE27F8" w:rsidTr="00BE27F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ECLI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electro-chemiluminescence immunoas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C96D7A" w:rsidRPr="00BE27F8" w:rsidTr="00BE27F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lateral f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5B6B0F" w:rsidRPr="0056692F" w:rsidTr="00BE27F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5B6B0F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5B6B0F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a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 xml:space="preserve"> </w:t>
            </w:r>
            <w:r w:rsidR="00A16B10"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as used in this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A16B10" w:rsidRPr="0056692F" w:rsidTr="00BE27F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16B10" w:rsidRPr="00BE27F8" w:rsidRDefault="005B6B0F" w:rsidP="009D778A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5B6B0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 w:eastAsia="de-CH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 w:eastAsia="de-CH"/>
              </w:rPr>
              <w:t xml:space="preserve"> </w:t>
            </w:r>
            <w:r w:rsidR="00A16B10"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determined using the AFSSAPS panel, which is expressed as an HIV antigen concentration where 1 pg/ml p24</w:t>
            </w:r>
            <w:r w:rsidR="00A16B1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 antigen</w:t>
            </w:r>
            <w:r w:rsidR="00A16B10"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 = 3.65 pg/ml HIV antigen</w:t>
            </w:r>
            <w:r w:rsidR="00A16B1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DB020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fldChar w:fldCharType="begin"/>
            </w:r>
            <w:r w:rsidR="00A16B1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instrText xml:space="preserve"> ADDIN EN.CITE &lt;EndNote&gt;&lt;Cite&gt;&lt;Author&gt;Miedouge&lt;/Author&gt;&lt;Year&gt;2011&lt;/Year&gt;&lt;record&gt;&lt;dates&gt;&lt;pub-dates&gt;&lt;date&gt;Jan&lt;/date&gt;&lt;/pub-dates&gt;&lt;year&gt;2011&lt;/year&gt;&lt;/dates&gt;&lt;keywords&gt;&lt;/keywords&gt;&lt;urls&gt;&lt;related-urls&gt;&lt;url&gt;http://www.ncbi.nlm.nih.gov/pubmed/20926337&lt;/url&gt;&lt;/related-urls&gt;&lt;/urls&gt;&lt;isbn&gt;1873-5967&lt;/isbn&gt;&lt;titles&gt;&lt;title&gt;Analytical sensitivity of four HIV combined antigen/antibody assays using the p24 WHO standard&lt;/title&gt;&lt;secondary-title&gt;J Clin Virol&lt;/secondary-title&gt;&lt;/titles&gt;&lt;pages&gt;57-60&lt;/pages&gt;&lt;number&gt;1&lt;/number&gt;&lt;contributors&gt;&lt;authors&gt;&lt;author&gt;Miedouge, M.&lt;/author&gt;&lt;author&gt;Grèze, M.&lt;/author&gt;&lt;author&gt;Bailly, A.&lt;/author&gt;&lt;author&gt;Izopet, J.&lt;/author&gt;&lt;/authors&gt;&lt;/contributors&gt;&lt;language&gt;eng&lt;/language&gt;&lt;added-date format='utc'&gt;1399550110&lt;/added-date&gt;&lt;ref-type name='Journal Article'&gt;17&lt;/ref-type&gt;&lt;rec-number&gt;59&lt;/rec-number&gt;&lt;last-updated-date format='utc'&gt;1399550110&lt;/last-updated-date&gt;&lt;accession-num&gt;20926337&lt;/accession-num&gt;&lt;electronic-resource-num&gt;10.1016/j.jcv.2010.09.003&lt;/electronic-resource-num&gt;&lt;volume&gt;50&lt;/volume&gt;&lt;/record&gt;&lt;/Cite&gt;&lt;/EndNote&gt;</w:instrText>
            </w:r>
            <w:r w:rsidR="00DB020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fldChar w:fldCharType="separate"/>
            </w:r>
            <w:r w:rsidR="009D778A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 w:eastAsia="de-CH"/>
              </w:rPr>
              <w:t>[32]</w:t>
            </w:r>
            <w:r w:rsidR="00DB020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fldChar w:fldCharType="end"/>
            </w:r>
            <w:r w:rsidR="00A16B10"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. The HIV antigen values provided by the manufacturer were divided by 3.65 to display p24 pg/ml in this table.</w:t>
            </w:r>
          </w:p>
        </w:tc>
      </w:tr>
      <w:tr w:rsidR="00C96D7A" w:rsidRPr="0056692F" w:rsidTr="00BE27F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Default="005B6B0F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82069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 w:eastAsia="de-CH"/>
              </w:rPr>
              <w:t xml:space="preserve">c </w:t>
            </w:r>
            <w:r w:rsidR="00A16B10"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in combination with the Perkin Elmer ELAST ELISA Amplification System</w:t>
            </w:r>
          </w:p>
          <w:p w:rsidR="005B6B0F" w:rsidRPr="00BE27F8" w:rsidRDefault="005B6B0F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5B6B0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 w:eastAsia="de-CH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 xml:space="preserve"> University Bern analysed the full panel, Synlab Lucerne analysed heat-denatured samp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C96D7A" w:rsidRPr="0056692F" w:rsidTr="00BE27F8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IU/ml = international units/ml of the WHO p24 standard (NIBS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6B10" w:rsidRPr="00BE27F8" w:rsidRDefault="00A16B10" w:rsidP="00BE27F8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</w:pPr>
            <w:r w:rsidRPr="00BE27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</w:tbl>
    <w:p w:rsidR="00BE27F8" w:rsidRDefault="00BE27F8" w:rsidP="00182688">
      <w:pPr>
        <w:ind w:firstLine="0"/>
        <w:rPr>
          <w:lang w:val="en-GB"/>
        </w:rPr>
      </w:pPr>
    </w:p>
    <w:p w:rsidR="00BE27F8" w:rsidRPr="004C12B3" w:rsidRDefault="00BE27F8" w:rsidP="00182688">
      <w:pPr>
        <w:ind w:firstLine="0"/>
        <w:rPr>
          <w:lang w:val="en-GB"/>
        </w:rPr>
      </w:pPr>
    </w:p>
    <w:sectPr w:rsidR="00BE27F8" w:rsidRPr="004C12B3" w:rsidSect="00BE27F8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1F81" w:rsidRDefault="00231F81" w:rsidP="00293F38">
      <w:pPr>
        <w:spacing w:line="240" w:lineRule="auto"/>
      </w:pPr>
      <w:r>
        <w:separator/>
      </w:r>
    </w:p>
  </w:endnote>
  <w:endnote w:type="continuationSeparator" w:id="0">
    <w:p w:rsidR="00231F81" w:rsidRDefault="00231F81" w:rsidP="00293F3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9057791"/>
      <w:docPartObj>
        <w:docPartGallery w:val="Page Numbers (Bottom of Page)"/>
        <w:docPartUnique/>
      </w:docPartObj>
    </w:sdtPr>
    <w:sdtContent>
      <w:p w:rsidR="00231F81" w:rsidRDefault="00DB020A">
        <w:pPr>
          <w:pStyle w:val="Footer"/>
          <w:jc w:val="right"/>
        </w:pPr>
        <w:fldSimple w:instr=" PAGE   \* MERGEFORMAT ">
          <w:r w:rsidR="00A04CE1">
            <w:rPr>
              <w:noProof/>
            </w:rPr>
            <w:t>5</w:t>
          </w:r>
        </w:fldSimple>
      </w:p>
    </w:sdtContent>
  </w:sdt>
  <w:p w:rsidR="00231F81" w:rsidRDefault="00231F8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1F81" w:rsidRDefault="00231F81" w:rsidP="00293F38">
      <w:pPr>
        <w:spacing w:line="240" w:lineRule="auto"/>
      </w:pPr>
      <w:r>
        <w:separator/>
      </w:r>
    </w:p>
  </w:footnote>
  <w:footnote w:type="continuationSeparator" w:id="0">
    <w:p w:rsidR="00231F81" w:rsidRDefault="00231F81" w:rsidP="00293F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180DC0"/>
    <w:multiLevelType w:val="hybridMultilevel"/>
    <w:tmpl w:val="4112BFD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4776FB"/>
    <w:multiLevelType w:val="hybridMultilevel"/>
    <w:tmpl w:val="A34A009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BC66C9"/>
    <w:multiLevelType w:val="hybridMultilevel"/>
    <w:tmpl w:val="15689EE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3475DE"/>
    <w:multiLevelType w:val="multilevel"/>
    <w:tmpl w:val="4E629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226&lt;/HangingIndent&gt;&lt;LineSpacing&gt;0&lt;/LineSpacing&gt;&lt;SpaceAfter&gt;0&lt;/SpaceAfter&gt;&lt;/ENLayout&gt;"/>
    <w:docVar w:name="EN.Libraries" w:val="&lt;Libraries&gt;&lt;item db-id=&quot;vwp5pdwrvw0sraefzs5va0ep9z0pxxv2wdea&quot;&gt;Primo-Paper Library&lt;record-ids&gt;&lt;item&gt;20&lt;/item&gt;&lt;item&gt;22&lt;/item&gt;&lt;/record-ids&gt;&lt;/item&gt;&lt;/Libraries&gt;"/>
  </w:docVars>
  <w:rsids>
    <w:rsidRoot w:val="00C93F1A"/>
    <w:rsid w:val="00003709"/>
    <w:rsid w:val="00006A79"/>
    <w:rsid w:val="000077CA"/>
    <w:rsid w:val="00017B5E"/>
    <w:rsid w:val="0002041D"/>
    <w:rsid w:val="000249D5"/>
    <w:rsid w:val="00032C5C"/>
    <w:rsid w:val="00035E02"/>
    <w:rsid w:val="000364D3"/>
    <w:rsid w:val="000378C6"/>
    <w:rsid w:val="000456AD"/>
    <w:rsid w:val="00050A6C"/>
    <w:rsid w:val="00050D40"/>
    <w:rsid w:val="00051C9C"/>
    <w:rsid w:val="00051DBB"/>
    <w:rsid w:val="000526AD"/>
    <w:rsid w:val="000528B1"/>
    <w:rsid w:val="000544C6"/>
    <w:rsid w:val="0005550E"/>
    <w:rsid w:val="00063A50"/>
    <w:rsid w:val="0006645C"/>
    <w:rsid w:val="00067A21"/>
    <w:rsid w:val="000718A2"/>
    <w:rsid w:val="0007205A"/>
    <w:rsid w:val="00073BF4"/>
    <w:rsid w:val="000779F5"/>
    <w:rsid w:val="00080066"/>
    <w:rsid w:val="0008330B"/>
    <w:rsid w:val="000845F2"/>
    <w:rsid w:val="000848EC"/>
    <w:rsid w:val="00085AC4"/>
    <w:rsid w:val="00086312"/>
    <w:rsid w:val="0008649B"/>
    <w:rsid w:val="000916A4"/>
    <w:rsid w:val="000917ED"/>
    <w:rsid w:val="00092802"/>
    <w:rsid w:val="00093074"/>
    <w:rsid w:val="00096B63"/>
    <w:rsid w:val="000A085C"/>
    <w:rsid w:val="000A2C2B"/>
    <w:rsid w:val="000B0EEE"/>
    <w:rsid w:val="000B20B7"/>
    <w:rsid w:val="000B67D0"/>
    <w:rsid w:val="000B6C30"/>
    <w:rsid w:val="000C0240"/>
    <w:rsid w:val="000C0EF2"/>
    <w:rsid w:val="000C28BD"/>
    <w:rsid w:val="000C67A6"/>
    <w:rsid w:val="000C6ADB"/>
    <w:rsid w:val="000C6D54"/>
    <w:rsid w:val="000C748C"/>
    <w:rsid w:val="000D18BF"/>
    <w:rsid w:val="000D45C7"/>
    <w:rsid w:val="000D4822"/>
    <w:rsid w:val="000D5271"/>
    <w:rsid w:val="000D790E"/>
    <w:rsid w:val="000E01A3"/>
    <w:rsid w:val="000E0CB0"/>
    <w:rsid w:val="000E3931"/>
    <w:rsid w:val="000F2B57"/>
    <w:rsid w:val="000F4608"/>
    <w:rsid w:val="000F627D"/>
    <w:rsid w:val="000F700C"/>
    <w:rsid w:val="00101182"/>
    <w:rsid w:val="0010304E"/>
    <w:rsid w:val="00105F1D"/>
    <w:rsid w:val="001142DC"/>
    <w:rsid w:val="00114990"/>
    <w:rsid w:val="00115D89"/>
    <w:rsid w:val="0012121F"/>
    <w:rsid w:val="0012291E"/>
    <w:rsid w:val="00122967"/>
    <w:rsid w:val="00126311"/>
    <w:rsid w:val="001266C8"/>
    <w:rsid w:val="001360AC"/>
    <w:rsid w:val="00137C05"/>
    <w:rsid w:val="00140189"/>
    <w:rsid w:val="00140B73"/>
    <w:rsid w:val="00144545"/>
    <w:rsid w:val="00146A1A"/>
    <w:rsid w:val="00150399"/>
    <w:rsid w:val="0015073C"/>
    <w:rsid w:val="001509EF"/>
    <w:rsid w:val="00151836"/>
    <w:rsid w:val="00151CCB"/>
    <w:rsid w:val="00152527"/>
    <w:rsid w:val="00152767"/>
    <w:rsid w:val="00152ACF"/>
    <w:rsid w:val="00154EAC"/>
    <w:rsid w:val="001553F0"/>
    <w:rsid w:val="001555C7"/>
    <w:rsid w:val="00157959"/>
    <w:rsid w:val="001610F6"/>
    <w:rsid w:val="001617D7"/>
    <w:rsid w:val="00164395"/>
    <w:rsid w:val="00165EFC"/>
    <w:rsid w:val="0016628E"/>
    <w:rsid w:val="00170231"/>
    <w:rsid w:val="001729D4"/>
    <w:rsid w:val="001740C4"/>
    <w:rsid w:val="0018154C"/>
    <w:rsid w:val="00181FE6"/>
    <w:rsid w:val="00182688"/>
    <w:rsid w:val="001837C5"/>
    <w:rsid w:val="00184461"/>
    <w:rsid w:val="001845D4"/>
    <w:rsid w:val="00187EA7"/>
    <w:rsid w:val="001904BE"/>
    <w:rsid w:val="0019173F"/>
    <w:rsid w:val="001919BF"/>
    <w:rsid w:val="00193CD9"/>
    <w:rsid w:val="00193CF6"/>
    <w:rsid w:val="001946DD"/>
    <w:rsid w:val="001947BB"/>
    <w:rsid w:val="00197DAE"/>
    <w:rsid w:val="001A1D46"/>
    <w:rsid w:val="001A42F2"/>
    <w:rsid w:val="001A707F"/>
    <w:rsid w:val="001A70F8"/>
    <w:rsid w:val="001A742C"/>
    <w:rsid w:val="001B00A1"/>
    <w:rsid w:val="001B3CF3"/>
    <w:rsid w:val="001B3ED0"/>
    <w:rsid w:val="001B5115"/>
    <w:rsid w:val="001C20C6"/>
    <w:rsid w:val="001C62EA"/>
    <w:rsid w:val="001D48A7"/>
    <w:rsid w:val="001D4976"/>
    <w:rsid w:val="001D4CA9"/>
    <w:rsid w:val="001D4EAB"/>
    <w:rsid w:val="001D6B74"/>
    <w:rsid w:val="001E0122"/>
    <w:rsid w:val="001E1919"/>
    <w:rsid w:val="001E2B21"/>
    <w:rsid w:val="001E2BE2"/>
    <w:rsid w:val="001E3EB5"/>
    <w:rsid w:val="001F2212"/>
    <w:rsid w:val="001F476C"/>
    <w:rsid w:val="001F6A68"/>
    <w:rsid w:val="00206A6C"/>
    <w:rsid w:val="002119AB"/>
    <w:rsid w:val="002150A1"/>
    <w:rsid w:val="00217FDA"/>
    <w:rsid w:val="00220B49"/>
    <w:rsid w:val="00231F81"/>
    <w:rsid w:val="00237CAE"/>
    <w:rsid w:val="00237FEE"/>
    <w:rsid w:val="002401BB"/>
    <w:rsid w:val="002418BE"/>
    <w:rsid w:val="0024736F"/>
    <w:rsid w:val="002515ED"/>
    <w:rsid w:val="002530F8"/>
    <w:rsid w:val="00253A39"/>
    <w:rsid w:val="00257E11"/>
    <w:rsid w:val="00261978"/>
    <w:rsid w:val="0026384C"/>
    <w:rsid w:val="002642E6"/>
    <w:rsid w:val="002646B1"/>
    <w:rsid w:val="0026548E"/>
    <w:rsid w:val="0026631F"/>
    <w:rsid w:val="00271AD1"/>
    <w:rsid w:val="00272C3D"/>
    <w:rsid w:val="00274602"/>
    <w:rsid w:val="00276EB9"/>
    <w:rsid w:val="00282211"/>
    <w:rsid w:val="00282548"/>
    <w:rsid w:val="002905EC"/>
    <w:rsid w:val="00293F38"/>
    <w:rsid w:val="002947A0"/>
    <w:rsid w:val="00295F38"/>
    <w:rsid w:val="00296007"/>
    <w:rsid w:val="002A1EA4"/>
    <w:rsid w:val="002A5198"/>
    <w:rsid w:val="002A54A6"/>
    <w:rsid w:val="002A5AA2"/>
    <w:rsid w:val="002A5DCD"/>
    <w:rsid w:val="002A7112"/>
    <w:rsid w:val="002B5B67"/>
    <w:rsid w:val="002B71CF"/>
    <w:rsid w:val="002C06F5"/>
    <w:rsid w:val="002C2333"/>
    <w:rsid w:val="002D0D27"/>
    <w:rsid w:val="002D251E"/>
    <w:rsid w:val="002D5005"/>
    <w:rsid w:val="002D6F65"/>
    <w:rsid w:val="002D72F5"/>
    <w:rsid w:val="002E3370"/>
    <w:rsid w:val="002E480D"/>
    <w:rsid w:val="002E5CD1"/>
    <w:rsid w:val="002E6498"/>
    <w:rsid w:val="002E7233"/>
    <w:rsid w:val="002E7C02"/>
    <w:rsid w:val="002F15CA"/>
    <w:rsid w:val="002F1A67"/>
    <w:rsid w:val="002F6857"/>
    <w:rsid w:val="002F7DB5"/>
    <w:rsid w:val="00301C5F"/>
    <w:rsid w:val="00303C39"/>
    <w:rsid w:val="00303DF1"/>
    <w:rsid w:val="00310E3C"/>
    <w:rsid w:val="00312A82"/>
    <w:rsid w:val="00312FD0"/>
    <w:rsid w:val="003168D3"/>
    <w:rsid w:val="00316B5A"/>
    <w:rsid w:val="00317260"/>
    <w:rsid w:val="00317A47"/>
    <w:rsid w:val="00321D9F"/>
    <w:rsid w:val="003226AC"/>
    <w:rsid w:val="00323350"/>
    <w:rsid w:val="003264D8"/>
    <w:rsid w:val="00327DC2"/>
    <w:rsid w:val="00333CDA"/>
    <w:rsid w:val="003452FA"/>
    <w:rsid w:val="00345DA4"/>
    <w:rsid w:val="003542BD"/>
    <w:rsid w:val="00354FCD"/>
    <w:rsid w:val="00356278"/>
    <w:rsid w:val="003568BA"/>
    <w:rsid w:val="00357670"/>
    <w:rsid w:val="00361806"/>
    <w:rsid w:val="00362F0A"/>
    <w:rsid w:val="0036334E"/>
    <w:rsid w:val="00365FC3"/>
    <w:rsid w:val="0036602A"/>
    <w:rsid w:val="0036712B"/>
    <w:rsid w:val="00367AA6"/>
    <w:rsid w:val="00372445"/>
    <w:rsid w:val="00372EA4"/>
    <w:rsid w:val="003759A1"/>
    <w:rsid w:val="00377516"/>
    <w:rsid w:val="00380855"/>
    <w:rsid w:val="0038145C"/>
    <w:rsid w:val="00381C6F"/>
    <w:rsid w:val="00384189"/>
    <w:rsid w:val="003854F0"/>
    <w:rsid w:val="003862C0"/>
    <w:rsid w:val="00386598"/>
    <w:rsid w:val="00386BCF"/>
    <w:rsid w:val="00390EDA"/>
    <w:rsid w:val="003912AA"/>
    <w:rsid w:val="0039540F"/>
    <w:rsid w:val="00396583"/>
    <w:rsid w:val="003A1147"/>
    <w:rsid w:val="003A5111"/>
    <w:rsid w:val="003B0D5E"/>
    <w:rsid w:val="003B3B08"/>
    <w:rsid w:val="003B7B6D"/>
    <w:rsid w:val="003C0BDD"/>
    <w:rsid w:val="003C2724"/>
    <w:rsid w:val="003E4268"/>
    <w:rsid w:val="003E51D7"/>
    <w:rsid w:val="003E62FC"/>
    <w:rsid w:val="003F0096"/>
    <w:rsid w:val="003F351F"/>
    <w:rsid w:val="003F3594"/>
    <w:rsid w:val="003F3A15"/>
    <w:rsid w:val="003F5A71"/>
    <w:rsid w:val="003F6BB0"/>
    <w:rsid w:val="004021AE"/>
    <w:rsid w:val="00402705"/>
    <w:rsid w:val="00402D78"/>
    <w:rsid w:val="00402E7B"/>
    <w:rsid w:val="0040321B"/>
    <w:rsid w:val="00403924"/>
    <w:rsid w:val="00404C60"/>
    <w:rsid w:val="004051EA"/>
    <w:rsid w:val="004055FF"/>
    <w:rsid w:val="00406B65"/>
    <w:rsid w:val="00411609"/>
    <w:rsid w:val="00411839"/>
    <w:rsid w:val="004119A4"/>
    <w:rsid w:val="00413BE1"/>
    <w:rsid w:val="00414854"/>
    <w:rsid w:val="004176EE"/>
    <w:rsid w:val="00421259"/>
    <w:rsid w:val="00422070"/>
    <w:rsid w:val="00426371"/>
    <w:rsid w:val="004307FB"/>
    <w:rsid w:val="004323C0"/>
    <w:rsid w:val="00433100"/>
    <w:rsid w:val="00433691"/>
    <w:rsid w:val="00435560"/>
    <w:rsid w:val="00435FDC"/>
    <w:rsid w:val="004361DF"/>
    <w:rsid w:val="00436D12"/>
    <w:rsid w:val="0044245D"/>
    <w:rsid w:val="00446330"/>
    <w:rsid w:val="00446893"/>
    <w:rsid w:val="00450377"/>
    <w:rsid w:val="00451009"/>
    <w:rsid w:val="00455EA1"/>
    <w:rsid w:val="00457972"/>
    <w:rsid w:val="004640B2"/>
    <w:rsid w:val="004653BA"/>
    <w:rsid w:val="00475384"/>
    <w:rsid w:val="00475A9E"/>
    <w:rsid w:val="00480AA0"/>
    <w:rsid w:val="00480F0D"/>
    <w:rsid w:val="004837EF"/>
    <w:rsid w:val="00494CA9"/>
    <w:rsid w:val="004A04E8"/>
    <w:rsid w:val="004A292C"/>
    <w:rsid w:val="004B1359"/>
    <w:rsid w:val="004B40B9"/>
    <w:rsid w:val="004C12B3"/>
    <w:rsid w:val="004C1FC3"/>
    <w:rsid w:val="004C4A71"/>
    <w:rsid w:val="004C5785"/>
    <w:rsid w:val="004D1285"/>
    <w:rsid w:val="004D3BC9"/>
    <w:rsid w:val="004D4A3E"/>
    <w:rsid w:val="004D596C"/>
    <w:rsid w:val="004D7632"/>
    <w:rsid w:val="004E0BE8"/>
    <w:rsid w:val="004E6D6F"/>
    <w:rsid w:val="004F08CA"/>
    <w:rsid w:val="004F3FD3"/>
    <w:rsid w:val="004F5A06"/>
    <w:rsid w:val="004F75BF"/>
    <w:rsid w:val="00504890"/>
    <w:rsid w:val="00510100"/>
    <w:rsid w:val="0051295A"/>
    <w:rsid w:val="00516831"/>
    <w:rsid w:val="005214DE"/>
    <w:rsid w:val="00522FDF"/>
    <w:rsid w:val="00525D06"/>
    <w:rsid w:val="005277A6"/>
    <w:rsid w:val="0053022F"/>
    <w:rsid w:val="005317FE"/>
    <w:rsid w:val="005321C5"/>
    <w:rsid w:val="00533E2E"/>
    <w:rsid w:val="0053430A"/>
    <w:rsid w:val="0053555D"/>
    <w:rsid w:val="00536AAD"/>
    <w:rsid w:val="0054262F"/>
    <w:rsid w:val="00547499"/>
    <w:rsid w:val="00551E7D"/>
    <w:rsid w:val="005527A4"/>
    <w:rsid w:val="00553718"/>
    <w:rsid w:val="00554712"/>
    <w:rsid w:val="00560BB4"/>
    <w:rsid w:val="00564323"/>
    <w:rsid w:val="0056692F"/>
    <w:rsid w:val="00566B40"/>
    <w:rsid w:val="0056709B"/>
    <w:rsid w:val="0057342A"/>
    <w:rsid w:val="00575839"/>
    <w:rsid w:val="005841E8"/>
    <w:rsid w:val="00585EA4"/>
    <w:rsid w:val="005867C2"/>
    <w:rsid w:val="00587CD8"/>
    <w:rsid w:val="00590AE7"/>
    <w:rsid w:val="00591DBC"/>
    <w:rsid w:val="005927FE"/>
    <w:rsid w:val="005964AA"/>
    <w:rsid w:val="005A1B8D"/>
    <w:rsid w:val="005A2CC6"/>
    <w:rsid w:val="005A4247"/>
    <w:rsid w:val="005A6F11"/>
    <w:rsid w:val="005B2B77"/>
    <w:rsid w:val="005B4B05"/>
    <w:rsid w:val="005B5336"/>
    <w:rsid w:val="005B6B0F"/>
    <w:rsid w:val="005C0781"/>
    <w:rsid w:val="005C395E"/>
    <w:rsid w:val="005C5A6B"/>
    <w:rsid w:val="005C5F19"/>
    <w:rsid w:val="005D051B"/>
    <w:rsid w:val="005D0764"/>
    <w:rsid w:val="005D0795"/>
    <w:rsid w:val="005D087B"/>
    <w:rsid w:val="005D3388"/>
    <w:rsid w:val="005D41E1"/>
    <w:rsid w:val="005D6D6B"/>
    <w:rsid w:val="005D7EE5"/>
    <w:rsid w:val="005E2F33"/>
    <w:rsid w:val="005E7317"/>
    <w:rsid w:val="005F009C"/>
    <w:rsid w:val="005F0A93"/>
    <w:rsid w:val="005F1257"/>
    <w:rsid w:val="005F7745"/>
    <w:rsid w:val="0060093E"/>
    <w:rsid w:val="0060334C"/>
    <w:rsid w:val="00604D25"/>
    <w:rsid w:val="0061025D"/>
    <w:rsid w:val="0061039F"/>
    <w:rsid w:val="0061162D"/>
    <w:rsid w:val="00612189"/>
    <w:rsid w:val="00612ADC"/>
    <w:rsid w:val="006132B9"/>
    <w:rsid w:val="00613DCC"/>
    <w:rsid w:val="0061691D"/>
    <w:rsid w:val="006223BC"/>
    <w:rsid w:val="0062554D"/>
    <w:rsid w:val="00630467"/>
    <w:rsid w:val="006307DC"/>
    <w:rsid w:val="00630877"/>
    <w:rsid w:val="00631E02"/>
    <w:rsid w:val="006444F2"/>
    <w:rsid w:val="0064457F"/>
    <w:rsid w:val="00645093"/>
    <w:rsid w:val="00646F7A"/>
    <w:rsid w:val="00653598"/>
    <w:rsid w:val="00655CB6"/>
    <w:rsid w:val="006569B5"/>
    <w:rsid w:val="00660080"/>
    <w:rsid w:val="00660EED"/>
    <w:rsid w:val="006629C1"/>
    <w:rsid w:val="00662E24"/>
    <w:rsid w:val="00666DC2"/>
    <w:rsid w:val="006703B0"/>
    <w:rsid w:val="00672705"/>
    <w:rsid w:val="0067357B"/>
    <w:rsid w:val="00673D3C"/>
    <w:rsid w:val="00675625"/>
    <w:rsid w:val="0067589F"/>
    <w:rsid w:val="00677457"/>
    <w:rsid w:val="006805BC"/>
    <w:rsid w:val="00681F75"/>
    <w:rsid w:val="00684EB2"/>
    <w:rsid w:val="0068631A"/>
    <w:rsid w:val="00690BB3"/>
    <w:rsid w:val="00695628"/>
    <w:rsid w:val="00695D91"/>
    <w:rsid w:val="00696084"/>
    <w:rsid w:val="00696C64"/>
    <w:rsid w:val="006A0725"/>
    <w:rsid w:val="006A1E50"/>
    <w:rsid w:val="006A3561"/>
    <w:rsid w:val="006A45F9"/>
    <w:rsid w:val="006A67EF"/>
    <w:rsid w:val="006A72F9"/>
    <w:rsid w:val="006B0EDB"/>
    <w:rsid w:val="006B47EE"/>
    <w:rsid w:val="006B5F76"/>
    <w:rsid w:val="006B6E8C"/>
    <w:rsid w:val="006B7CBF"/>
    <w:rsid w:val="006C10C9"/>
    <w:rsid w:val="006C361E"/>
    <w:rsid w:val="006C43D4"/>
    <w:rsid w:val="006C5A88"/>
    <w:rsid w:val="006D3BC4"/>
    <w:rsid w:val="006D4BD9"/>
    <w:rsid w:val="006D57F0"/>
    <w:rsid w:val="006D68B3"/>
    <w:rsid w:val="006D700E"/>
    <w:rsid w:val="006E4E2D"/>
    <w:rsid w:val="006E6B17"/>
    <w:rsid w:val="006F424D"/>
    <w:rsid w:val="00702489"/>
    <w:rsid w:val="0071625F"/>
    <w:rsid w:val="007178C1"/>
    <w:rsid w:val="00720FD3"/>
    <w:rsid w:val="0072786D"/>
    <w:rsid w:val="00731B18"/>
    <w:rsid w:val="00734016"/>
    <w:rsid w:val="00737EE8"/>
    <w:rsid w:val="00742E83"/>
    <w:rsid w:val="00743954"/>
    <w:rsid w:val="00747511"/>
    <w:rsid w:val="007475B8"/>
    <w:rsid w:val="00747B0A"/>
    <w:rsid w:val="00747E1C"/>
    <w:rsid w:val="007501E9"/>
    <w:rsid w:val="007524F9"/>
    <w:rsid w:val="007557CF"/>
    <w:rsid w:val="00762750"/>
    <w:rsid w:val="00764569"/>
    <w:rsid w:val="00765F53"/>
    <w:rsid w:val="007701F9"/>
    <w:rsid w:val="00770A79"/>
    <w:rsid w:val="00771097"/>
    <w:rsid w:val="00771F0D"/>
    <w:rsid w:val="007728FF"/>
    <w:rsid w:val="00772F90"/>
    <w:rsid w:val="00774C8D"/>
    <w:rsid w:val="0077574F"/>
    <w:rsid w:val="00776372"/>
    <w:rsid w:val="00780BCE"/>
    <w:rsid w:val="0078218B"/>
    <w:rsid w:val="0079452D"/>
    <w:rsid w:val="00797FD6"/>
    <w:rsid w:val="007A067C"/>
    <w:rsid w:val="007A3964"/>
    <w:rsid w:val="007A4232"/>
    <w:rsid w:val="007A49AA"/>
    <w:rsid w:val="007A6128"/>
    <w:rsid w:val="007B3B53"/>
    <w:rsid w:val="007C1D8E"/>
    <w:rsid w:val="007C5151"/>
    <w:rsid w:val="007C5429"/>
    <w:rsid w:val="007D48BA"/>
    <w:rsid w:val="007E278F"/>
    <w:rsid w:val="007E5ABF"/>
    <w:rsid w:val="007E669C"/>
    <w:rsid w:val="007F2EA5"/>
    <w:rsid w:val="007F305D"/>
    <w:rsid w:val="007F34DF"/>
    <w:rsid w:val="007F57E4"/>
    <w:rsid w:val="007F6C85"/>
    <w:rsid w:val="008010C1"/>
    <w:rsid w:val="008017D8"/>
    <w:rsid w:val="008158F5"/>
    <w:rsid w:val="0081591C"/>
    <w:rsid w:val="00815AFF"/>
    <w:rsid w:val="00815CB5"/>
    <w:rsid w:val="00816F9E"/>
    <w:rsid w:val="00817CB9"/>
    <w:rsid w:val="00820027"/>
    <w:rsid w:val="0082069F"/>
    <w:rsid w:val="00822E03"/>
    <w:rsid w:val="00823559"/>
    <w:rsid w:val="00824E11"/>
    <w:rsid w:val="008265FC"/>
    <w:rsid w:val="00831D7B"/>
    <w:rsid w:val="00837A66"/>
    <w:rsid w:val="00837BDD"/>
    <w:rsid w:val="00846F02"/>
    <w:rsid w:val="008535BB"/>
    <w:rsid w:val="008566DD"/>
    <w:rsid w:val="0085674D"/>
    <w:rsid w:val="00860704"/>
    <w:rsid w:val="008644E0"/>
    <w:rsid w:val="00873D7D"/>
    <w:rsid w:val="00874704"/>
    <w:rsid w:val="008758FA"/>
    <w:rsid w:val="00880C2C"/>
    <w:rsid w:val="00880D08"/>
    <w:rsid w:val="00881D08"/>
    <w:rsid w:val="00883794"/>
    <w:rsid w:val="00884F22"/>
    <w:rsid w:val="008966A7"/>
    <w:rsid w:val="008A0BF8"/>
    <w:rsid w:val="008A103D"/>
    <w:rsid w:val="008A165F"/>
    <w:rsid w:val="008A6811"/>
    <w:rsid w:val="008D2924"/>
    <w:rsid w:val="008D64D1"/>
    <w:rsid w:val="008D66E2"/>
    <w:rsid w:val="008E438C"/>
    <w:rsid w:val="008F2537"/>
    <w:rsid w:val="008F2611"/>
    <w:rsid w:val="008F41F8"/>
    <w:rsid w:val="008F42A5"/>
    <w:rsid w:val="008F5EE4"/>
    <w:rsid w:val="008F5F83"/>
    <w:rsid w:val="008F78F0"/>
    <w:rsid w:val="008F7AE5"/>
    <w:rsid w:val="00903BAD"/>
    <w:rsid w:val="009077A0"/>
    <w:rsid w:val="00911F9E"/>
    <w:rsid w:val="00912168"/>
    <w:rsid w:val="00913653"/>
    <w:rsid w:val="009151C9"/>
    <w:rsid w:val="00915D0D"/>
    <w:rsid w:val="00924C31"/>
    <w:rsid w:val="0092593D"/>
    <w:rsid w:val="00927792"/>
    <w:rsid w:val="009301A9"/>
    <w:rsid w:val="00934A32"/>
    <w:rsid w:val="00940BD1"/>
    <w:rsid w:val="00940C89"/>
    <w:rsid w:val="009439A7"/>
    <w:rsid w:val="0094549D"/>
    <w:rsid w:val="009473F4"/>
    <w:rsid w:val="009503E5"/>
    <w:rsid w:val="009567D5"/>
    <w:rsid w:val="00957A9F"/>
    <w:rsid w:val="00966AB7"/>
    <w:rsid w:val="00967573"/>
    <w:rsid w:val="009719D3"/>
    <w:rsid w:val="00972D49"/>
    <w:rsid w:val="009737FF"/>
    <w:rsid w:val="0097444C"/>
    <w:rsid w:val="009751A2"/>
    <w:rsid w:val="009753BC"/>
    <w:rsid w:val="00976C74"/>
    <w:rsid w:val="00984CB7"/>
    <w:rsid w:val="009940F0"/>
    <w:rsid w:val="00996F84"/>
    <w:rsid w:val="009977E2"/>
    <w:rsid w:val="009A03ED"/>
    <w:rsid w:val="009A12BA"/>
    <w:rsid w:val="009A6A19"/>
    <w:rsid w:val="009A73D7"/>
    <w:rsid w:val="009A74AC"/>
    <w:rsid w:val="009B36CC"/>
    <w:rsid w:val="009B4287"/>
    <w:rsid w:val="009C12C6"/>
    <w:rsid w:val="009C3139"/>
    <w:rsid w:val="009C5F38"/>
    <w:rsid w:val="009C71FE"/>
    <w:rsid w:val="009D0F2D"/>
    <w:rsid w:val="009D1C48"/>
    <w:rsid w:val="009D74F2"/>
    <w:rsid w:val="009D778A"/>
    <w:rsid w:val="009E01D4"/>
    <w:rsid w:val="009E25CD"/>
    <w:rsid w:val="009E30BD"/>
    <w:rsid w:val="009E373F"/>
    <w:rsid w:val="009E59A1"/>
    <w:rsid w:val="009E59AD"/>
    <w:rsid w:val="009E5B79"/>
    <w:rsid w:val="009E6B03"/>
    <w:rsid w:val="009F4DB1"/>
    <w:rsid w:val="009F5130"/>
    <w:rsid w:val="00A03C8F"/>
    <w:rsid w:val="00A04CE1"/>
    <w:rsid w:val="00A0544C"/>
    <w:rsid w:val="00A070D1"/>
    <w:rsid w:val="00A0747B"/>
    <w:rsid w:val="00A106BC"/>
    <w:rsid w:val="00A12B50"/>
    <w:rsid w:val="00A158C8"/>
    <w:rsid w:val="00A16B10"/>
    <w:rsid w:val="00A21022"/>
    <w:rsid w:val="00A26643"/>
    <w:rsid w:val="00A27E0D"/>
    <w:rsid w:val="00A3065A"/>
    <w:rsid w:val="00A34E4D"/>
    <w:rsid w:val="00A42191"/>
    <w:rsid w:val="00A42426"/>
    <w:rsid w:val="00A44CDB"/>
    <w:rsid w:val="00A44D50"/>
    <w:rsid w:val="00A53324"/>
    <w:rsid w:val="00A57A6F"/>
    <w:rsid w:val="00A57F2B"/>
    <w:rsid w:val="00A60782"/>
    <w:rsid w:val="00A63F52"/>
    <w:rsid w:val="00A64E05"/>
    <w:rsid w:val="00A672C8"/>
    <w:rsid w:val="00A6782B"/>
    <w:rsid w:val="00A714E2"/>
    <w:rsid w:val="00A7225A"/>
    <w:rsid w:val="00A7404B"/>
    <w:rsid w:val="00A7409F"/>
    <w:rsid w:val="00A757B8"/>
    <w:rsid w:val="00A82997"/>
    <w:rsid w:val="00A91CE3"/>
    <w:rsid w:val="00A95620"/>
    <w:rsid w:val="00A97AA4"/>
    <w:rsid w:val="00AA1C55"/>
    <w:rsid w:val="00AA4024"/>
    <w:rsid w:val="00AA50F1"/>
    <w:rsid w:val="00AA5F8A"/>
    <w:rsid w:val="00AB1452"/>
    <w:rsid w:val="00AB2150"/>
    <w:rsid w:val="00AB329C"/>
    <w:rsid w:val="00AB47B4"/>
    <w:rsid w:val="00AB56E8"/>
    <w:rsid w:val="00AC1352"/>
    <w:rsid w:val="00AC551D"/>
    <w:rsid w:val="00AD1FC0"/>
    <w:rsid w:val="00AD36A3"/>
    <w:rsid w:val="00AD391A"/>
    <w:rsid w:val="00AD3C4D"/>
    <w:rsid w:val="00AE38D5"/>
    <w:rsid w:val="00AE576C"/>
    <w:rsid w:val="00AE6408"/>
    <w:rsid w:val="00AE6D65"/>
    <w:rsid w:val="00AF34A9"/>
    <w:rsid w:val="00AF4B6C"/>
    <w:rsid w:val="00AF6884"/>
    <w:rsid w:val="00B004AE"/>
    <w:rsid w:val="00B00EBB"/>
    <w:rsid w:val="00B12725"/>
    <w:rsid w:val="00B24ED9"/>
    <w:rsid w:val="00B25AFB"/>
    <w:rsid w:val="00B27201"/>
    <w:rsid w:val="00B30333"/>
    <w:rsid w:val="00B30971"/>
    <w:rsid w:val="00B32EA5"/>
    <w:rsid w:val="00B3540F"/>
    <w:rsid w:val="00B40092"/>
    <w:rsid w:val="00B40608"/>
    <w:rsid w:val="00B422CE"/>
    <w:rsid w:val="00B44666"/>
    <w:rsid w:val="00B44EAB"/>
    <w:rsid w:val="00B568E9"/>
    <w:rsid w:val="00B57C24"/>
    <w:rsid w:val="00B6526C"/>
    <w:rsid w:val="00B665D6"/>
    <w:rsid w:val="00B66D53"/>
    <w:rsid w:val="00B749AA"/>
    <w:rsid w:val="00B7652F"/>
    <w:rsid w:val="00B82860"/>
    <w:rsid w:val="00B8432D"/>
    <w:rsid w:val="00B858F3"/>
    <w:rsid w:val="00B8770F"/>
    <w:rsid w:val="00B90D2C"/>
    <w:rsid w:val="00B93B2B"/>
    <w:rsid w:val="00B93D44"/>
    <w:rsid w:val="00B9550F"/>
    <w:rsid w:val="00B974A2"/>
    <w:rsid w:val="00BA0925"/>
    <w:rsid w:val="00BA0D38"/>
    <w:rsid w:val="00BA0E2A"/>
    <w:rsid w:val="00BA1A96"/>
    <w:rsid w:val="00BA40BA"/>
    <w:rsid w:val="00BA4B68"/>
    <w:rsid w:val="00BB0946"/>
    <w:rsid w:val="00BB0CDB"/>
    <w:rsid w:val="00BB709C"/>
    <w:rsid w:val="00BB7E09"/>
    <w:rsid w:val="00BC0744"/>
    <w:rsid w:val="00BC1242"/>
    <w:rsid w:val="00BC1A6E"/>
    <w:rsid w:val="00BC277F"/>
    <w:rsid w:val="00BC3509"/>
    <w:rsid w:val="00BC7859"/>
    <w:rsid w:val="00BD283A"/>
    <w:rsid w:val="00BD2AFC"/>
    <w:rsid w:val="00BD43FB"/>
    <w:rsid w:val="00BD599E"/>
    <w:rsid w:val="00BD6202"/>
    <w:rsid w:val="00BD6C54"/>
    <w:rsid w:val="00BD6D84"/>
    <w:rsid w:val="00BE1622"/>
    <w:rsid w:val="00BE27F8"/>
    <w:rsid w:val="00BE413E"/>
    <w:rsid w:val="00BE6DB5"/>
    <w:rsid w:val="00BF251B"/>
    <w:rsid w:val="00BF5475"/>
    <w:rsid w:val="00C006F3"/>
    <w:rsid w:val="00C04056"/>
    <w:rsid w:val="00C060A8"/>
    <w:rsid w:val="00C1112C"/>
    <w:rsid w:val="00C11450"/>
    <w:rsid w:val="00C12226"/>
    <w:rsid w:val="00C15859"/>
    <w:rsid w:val="00C17B9B"/>
    <w:rsid w:val="00C2008D"/>
    <w:rsid w:val="00C2125A"/>
    <w:rsid w:val="00C2384C"/>
    <w:rsid w:val="00C2407C"/>
    <w:rsid w:val="00C33A8A"/>
    <w:rsid w:val="00C33C3B"/>
    <w:rsid w:val="00C4085F"/>
    <w:rsid w:val="00C412C4"/>
    <w:rsid w:val="00C416DC"/>
    <w:rsid w:val="00C463F6"/>
    <w:rsid w:val="00C51B5D"/>
    <w:rsid w:val="00C54302"/>
    <w:rsid w:val="00C62918"/>
    <w:rsid w:val="00C64FC9"/>
    <w:rsid w:val="00C65F92"/>
    <w:rsid w:val="00C66DC1"/>
    <w:rsid w:val="00C70529"/>
    <w:rsid w:val="00C72700"/>
    <w:rsid w:val="00C73093"/>
    <w:rsid w:val="00C73191"/>
    <w:rsid w:val="00C73F45"/>
    <w:rsid w:val="00C76AAF"/>
    <w:rsid w:val="00C80780"/>
    <w:rsid w:val="00C83B0E"/>
    <w:rsid w:val="00C863B5"/>
    <w:rsid w:val="00C86ADE"/>
    <w:rsid w:val="00C86F67"/>
    <w:rsid w:val="00C90ABB"/>
    <w:rsid w:val="00C92196"/>
    <w:rsid w:val="00C92881"/>
    <w:rsid w:val="00C92F27"/>
    <w:rsid w:val="00C93F1A"/>
    <w:rsid w:val="00C96D7A"/>
    <w:rsid w:val="00CA093F"/>
    <w:rsid w:val="00CA4056"/>
    <w:rsid w:val="00CA531A"/>
    <w:rsid w:val="00CC2350"/>
    <w:rsid w:val="00CC2C80"/>
    <w:rsid w:val="00CC78B5"/>
    <w:rsid w:val="00CD34DB"/>
    <w:rsid w:val="00CD508A"/>
    <w:rsid w:val="00CD5225"/>
    <w:rsid w:val="00CD6C8F"/>
    <w:rsid w:val="00CE0037"/>
    <w:rsid w:val="00CE3B91"/>
    <w:rsid w:val="00CE65E5"/>
    <w:rsid w:val="00CE7F6A"/>
    <w:rsid w:val="00CF0AFA"/>
    <w:rsid w:val="00CF0C08"/>
    <w:rsid w:val="00CF2033"/>
    <w:rsid w:val="00CF44AB"/>
    <w:rsid w:val="00CF62EC"/>
    <w:rsid w:val="00CF743E"/>
    <w:rsid w:val="00CF74CD"/>
    <w:rsid w:val="00D00BAA"/>
    <w:rsid w:val="00D01A41"/>
    <w:rsid w:val="00D02EFB"/>
    <w:rsid w:val="00D07139"/>
    <w:rsid w:val="00D07200"/>
    <w:rsid w:val="00D07BB4"/>
    <w:rsid w:val="00D07F70"/>
    <w:rsid w:val="00D119ED"/>
    <w:rsid w:val="00D179F8"/>
    <w:rsid w:val="00D24030"/>
    <w:rsid w:val="00D24A07"/>
    <w:rsid w:val="00D25171"/>
    <w:rsid w:val="00D25519"/>
    <w:rsid w:val="00D31060"/>
    <w:rsid w:val="00D3307F"/>
    <w:rsid w:val="00D35437"/>
    <w:rsid w:val="00D3571A"/>
    <w:rsid w:val="00D3663B"/>
    <w:rsid w:val="00D40DB0"/>
    <w:rsid w:val="00D413EF"/>
    <w:rsid w:val="00D41513"/>
    <w:rsid w:val="00D468DA"/>
    <w:rsid w:val="00D46C2B"/>
    <w:rsid w:val="00D5092B"/>
    <w:rsid w:val="00D51F3F"/>
    <w:rsid w:val="00D603AE"/>
    <w:rsid w:val="00D64DAD"/>
    <w:rsid w:val="00D65A20"/>
    <w:rsid w:val="00D7111C"/>
    <w:rsid w:val="00D71E43"/>
    <w:rsid w:val="00D77121"/>
    <w:rsid w:val="00D833F8"/>
    <w:rsid w:val="00D876C7"/>
    <w:rsid w:val="00D915B9"/>
    <w:rsid w:val="00D9308D"/>
    <w:rsid w:val="00DB020A"/>
    <w:rsid w:val="00DB03A1"/>
    <w:rsid w:val="00DB0A1C"/>
    <w:rsid w:val="00DB0BF7"/>
    <w:rsid w:val="00DB2907"/>
    <w:rsid w:val="00DB7C27"/>
    <w:rsid w:val="00DB7ED5"/>
    <w:rsid w:val="00DC38C8"/>
    <w:rsid w:val="00DC44E6"/>
    <w:rsid w:val="00DC49F1"/>
    <w:rsid w:val="00DC54B3"/>
    <w:rsid w:val="00DD11F4"/>
    <w:rsid w:val="00DD2C07"/>
    <w:rsid w:val="00DD2D36"/>
    <w:rsid w:val="00DD3873"/>
    <w:rsid w:val="00DD54DD"/>
    <w:rsid w:val="00DE1410"/>
    <w:rsid w:val="00DE1877"/>
    <w:rsid w:val="00DE1F96"/>
    <w:rsid w:val="00DE3845"/>
    <w:rsid w:val="00DE50DB"/>
    <w:rsid w:val="00DE668A"/>
    <w:rsid w:val="00DF0ACC"/>
    <w:rsid w:val="00DF1E60"/>
    <w:rsid w:val="00DF21B6"/>
    <w:rsid w:val="00DF5D15"/>
    <w:rsid w:val="00E0289F"/>
    <w:rsid w:val="00E02C0E"/>
    <w:rsid w:val="00E15298"/>
    <w:rsid w:val="00E16E18"/>
    <w:rsid w:val="00E17976"/>
    <w:rsid w:val="00E24709"/>
    <w:rsid w:val="00E2594F"/>
    <w:rsid w:val="00E32D69"/>
    <w:rsid w:val="00E35F4E"/>
    <w:rsid w:val="00E3667A"/>
    <w:rsid w:val="00E375C0"/>
    <w:rsid w:val="00E37622"/>
    <w:rsid w:val="00E419A6"/>
    <w:rsid w:val="00E47299"/>
    <w:rsid w:val="00E47BE3"/>
    <w:rsid w:val="00E47DF6"/>
    <w:rsid w:val="00E50973"/>
    <w:rsid w:val="00E64491"/>
    <w:rsid w:val="00E71D67"/>
    <w:rsid w:val="00E72427"/>
    <w:rsid w:val="00E73BDD"/>
    <w:rsid w:val="00E75D2C"/>
    <w:rsid w:val="00E807B6"/>
    <w:rsid w:val="00E807C1"/>
    <w:rsid w:val="00E8366C"/>
    <w:rsid w:val="00E84717"/>
    <w:rsid w:val="00E84BC5"/>
    <w:rsid w:val="00E851EA"/>
    <w:rsid w:val="00E86821"/>
    <w:rsid w:val="00E871D0"/>
    <w:rsid w:val="00E9357D"/>
    <w:rsid w:val="00E975D0"/>
    <w:rsid w:val="00EA0DCA"/>
    <w:rsid w:val="00EB0B10"/>
    <w:rsid w:val="00EB12CA"/>
    <w:rsid w:val="00EB36A2"/>
    <w:rsid w:val="00EB6115"/>
    <w:rsid w:val="00EC569E"/>
    <w:rsid w:val="00EC6269"/>
    <w:rsid w:val="00EC7424"/>
    <w:rsid w:val="00ED2CC9"/>
    <w:rsid w:val="00ED41EE"/>
    <w:rsid w:val="00ED6FDD"/>
    <w:rsid w:val="00EE1F7D"/>
    <w:rsid w:val="00EE60EF"/>
    <w:rsid w:val="00EF1CA8"/>
    <w:rsid w:val="00EF347A"/>
    <w:rsid w:val="00EF4D75"/>
    <w:rsid w:val="00EF5F0E"/>
    <w:rsid w:val="00F067C3"/>
    <w:rsid w:val="00F10428"/>
    <w:rsid w:val="00F10E52"/>
    <w:rsid w:val="00F13E2C"/>
    <w:rsid w:val="00F14699"/>
    <w:rsid w:val="00F16556"/>
    <w:rsid w:val="00F17D05"/>
    <w:rsid w:val="00F17FD1"/>
    <w:rsid w:val="00F20168"/>
    <w:rsid w:val="00F23A9D"/>
    <w:rsid w:val="00F257FA"/>
    <w:rsid w:val="00F2582A"/>
    <w:rsid w:val="00F25B5B"/>
    <w:rsid w:val="00F32777"/>
    <w:rsid w:val="00F34AF6"/>
    <w:rsid w:val="00F3719D"/>
    <w:rsid w:val="00F45AF4"/>
    <w:rsid w:val="00F50B14"/>
    <w:rsid w:val="00F542DA"/>
    <w:rsid w:val="00F55B12"/>
    <w:rsid w:val="00F577C1"/>
    <w:rsid w:val="00F60E5C"/>
    <w:rsid w:val="00F61AD1"/>
    <w:rsid w:val="00F61C43"/>
    <w:rsid w:val="00F6222F"/>
    <w:rsid w:val="00F62699"/>
    <w:rsid w:val="00F62F97"/>
    <w:rsid w:val="00F631E3"/>
    <w:rsid w:val="00F7000B"/>
    <w:rsid w:val="00F70E3D"/>
    <w:rsid w:val="00F70F10"/>
    <w:rsid w:val="00F7296C"/>
    <w:rsid w:val="00F732F2"/>
    <w:rsid w:val="00F737E8"/>
    <w:rsid w:val="00F74FE8"/>
    <w:rsid w:val="00F76F8B"/>
    <w:rsid w:val="00F77855"/>
    <w:rsid w:val="00F81370"/>
    <w:rsid w:val="00F82098"/>
    <w:rsid w:val="00F83C6D"/>
    <w:rsid w:val="00F8558C"/>
    <w:rsid w:val="00F87E80"/>
    <w:rsid w:val="00F9474A"/>
    <w:rsid w:val="00F94FCC"/>
    <w:rsid w:val="00FA2F44"/>
    <w:rsid w:val="00FA354E"/>
    <w:rsid w:val="00FA3B8B"/>
    <w:rsid w:val="00FA49AD"/>
    <w:rsid w:val="00FA53CB"/>
    <w:rsid w:val="00FA6A07"/>
    <w:rsid w:val="00FA6D68"/>
    <w:rsid w:val="00FA7476"/>
    <w:rsid w:val="00FB1579"/>
    <w:rsid w:val="00FB168A"/>
    <w:rsid w:val="00FB2068"/>
    <w:rsid w:val="00FB26F6"/>
    <w:rsid w:val="00FB3B05"/>
    <w:rsid w:val="00FB4842"/>
    <w:rsid w:val="00FB6E19"/>
    <w:rsid w:val="00FC5473"/>
    <w:rsid w:val="00FC595C"/>
    <w:rsid w:val="00FC7F9B"/>
    <w:rsid w:val="00FD5C93"/>
    <w:rsid w:val="00FE2A9A"/>
    <w:rsid w:val="00FE6628"/>
    <w:rsid w:val="00FE7791"/>
    <w:rsid w:val="00FF4B3D"/>
    <w:rsid w:val="00FF52E0"/>
    <w:rsid w:val="00FF68CE"/>
    <w:rsid w:val="00FF6E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311"/>
    <w:pPr>
      <w:spacing w:after="0" w:line="480" w:lineRule="auto"/>
      <w:ind w:firstLine="34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0BAA"/>
    <w:pPr>
      <w:keepNext/>
      <w:keepLines/>
      <w:ind w:firstLine="0"/>
      <w:outlineLvl w:val="0"/>
    </w:pPr>
    <w:rPr>
      <w:rFonts w:ascii="Calibri" w:eastAsiaTheme="majorEastAsia" w:hAnsi="Calibr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5F0E"/>
    <w:pPr>
      <w:keepNext/>
      <w:keepLines/>
      <w:spacing w:before="120"/>
      <w:ind w:firstLine="0"/>
      <w:outlineLvl w:val="1"/>
    </w:pPr>
    <w:rPr>
      <w:rFonts w:ascii="Calibri" w:eastAsiaTheme="majorEastAsia" w:hAnsi="Calibri" w:cstheme="majorBidi"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111C"/>
    <w:pPr>
      <w:keepNext/>
      <w:keepLines/>
      <w:spacing w:before="120"/>
      <w:ind w:firstLine="0"/>
      <w:outlineLvl w:val="2"/>
    </w:pPr>
    <w:rPr>
      <w:rFonts w:ascii="Calibri" w:eastAsiaTheme="majorEastAsia" w:hAnsi="Calibri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95C"/>
    <w:pPr>
      <w:ind w:left="720"/>
      <w:contextualSpacing/>
    </w:pPr>
  </w:style>
  <w:style w:type="paragraph" w:styleId="NoSpacing">
    <w:name w:val="No Spacing"/>
    <w:aliases w:val="Authors"/>
    <w:uiPriority w:val="1"/>
    <w:qFormat/>
    <w:rsid w:val="00D00BAA"/>
    <w:pPr>
      <w:spacing w:after="0" w:line="480" w:lineRule="auto"/>
    </w:pPr>
    <w:rPr>
      <w:rFonts w:ascii="Calibri" w:hAnsi="Calibri"/>
    </w:rPr>
  </w:style>
  <w:style w:type="character" w:styleId="Strong">
    <w:name w:val="Strong"/>
    <w:uiPriority w:val="22"/>
    <w:qFormat/>
    <w:rsid w:val="00327DC2"/>
    <w:rPr>
      <w:b/>
      <w:bCs/>
      <w:sz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B03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3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3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3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3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3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3A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93F38"/>
  </w:style>
  <w:style w:type="paragraph" w:styleId="Header">
    <w:name w:val="header"/>
    <w:basedOn w:val="Normal"/>
    <w:link w:val="HeaderChar"/>
    <w:uiPriority w:val="99"/>
    <w:semiHidden/>
    <w:unhideWhenUsed/>
    <w:rsid w:val="00293F3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93F38"/>
  </w:style>
  <w:style w:type="paragraph" w:styleId="Footer">
    <w:name w:val="footer"/>
    <w:basedOn w:val="Normal"/>
    <w:link w:val="FooterChar"/>
    <w:uiPriority w:val="99"/>
    <w:unhideWhenUsed/>
    <w:rsid w:val="00293F3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F38"/>
  </w:style>
  <w:style w:type="character" w:customStyle="1" w:styleId="Heading1Char">
    <w:name w:val="Heading 1 Char"/>
    <w:basedOn w:val="DefaultParagraphFont"/>
    <w:link w:val="Heading1"/>
    <w:uiPriority w:val="9"/>
    <w:rsid w:val="00D00BAA"/>
    <w:rPr>
      <w:rFonts w:ascii="Calibri" w:eastAsiaTheme="majorEastAsia" w:hAnsi="Calibri" w:cstheme="majorBidi"/>
      <w:b/>
      <w:bCs/>
      <w:sz w:val="26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D00BAA"/>
    <w:pPr>
      <w:ind w:firstLine="0"/>
      <w:contextualSpacing/>
    </w:pPr>
    <w:rPr>
      <w:rFonts w:ascii="Calibri" w:eastAsiaTheme="majorEastAsia" w:hAnsi="Calibri" w:cstheme="majorBidi"/>
      <w:b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00BAA"/>
    <w:rPr>
      <w:rFonts w:ascii="Calibri" w:eastAsiaTheme="majorEastAsia" w:hAnsi="Calibri" w:cstheme="majorBidi"/>
      <w:b/>
      <w:spacing w:val="5"/>
      <w:kern w:val="28"/>
      <w:sz w:val="30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EF5F0E"/>
    <w:rPr>
      <w:rFonts w:ascii="Calibri" w:eastAsiaTheme="majorEastAsia" w:hAnsi="Calibri" w:cstheme="majorBidi"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111C"/>
    <w:rPr>
      <w:rFonts w:ascii="Calibri" w:eastAsiaTheme="majorEastAsia" w:hAnsi="Calibri" w:cstheme="majorBidi"/>
      <w:bCs/>
    </w:rPr>
  </w:style>
  <w:style w:type="character" w:styleId="Hyperlink">
    <w:name w:val="Hyperlink"/>
    <w:basedOn w:val="DefaultParagraphFont"/>
    <w:uiPriority w:val="99"/>
    <w:unhideWhenUsed/>
    <w:rsid w:val="001C62E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867C2"/>
    <w:pPr>
      <w:spacing w:after="0" w:line="240" w:lineRule="auto"/>
    </w:pPr>
    <w:rPr>
      <w:rFonts w:ascii="Times New Roman" w:hAnsi="Times New Roman"/>
    </w:rPr>
  </w:style>
  <w:style w:type="paragraph" w:customStyle="1" w:styleId="Abstract">
    <w:name w:val="Abstract"/>
    <w:basedOn w:val="Normal"/>
    <w:qFormat/>
    <w:rsid w:val="00126311"/>
    <w:pPr>
      <w:ind w:firstLine="0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50D40"/>
    <w:rPr>
      <w:color w:val="800080"/>
      <w:u w:val="single"/>
    </w:rPr>
  </w:style>
  <w:style w:type="paragraph" w:customStyle="1" w:styleId="font5">
    <w:name w:val="font5"/>
    <w:basedOn w:val="Normal"/>
    <w:rsid w:val="00050D40"/>
    <w:pPr>
      <w:spacing w:before="100" w:beforeAutospacing="1" w:after="100" w:afterAutospacing="1" w:line="240" w:lineRule="auto"/>
      <w:ind w:firstLine="0"/>
    </w:pPr>
    <w:rPr>
      <w:rFonts w:ascii="Tahoma" w:eastAsia="Times New Roman" w:hAnsi="Tahoma" w:cs="Tahoma"/>
      <w:color w:val="000000"/>
      <w:sz w:val="18"/>
      <w:szCs w:val="18"/>
      <w:lang w:eastAsia="de-CH"/>
    </w:rPr>
  </w:style>
  <w:style w:type="paragraph" w:customStyle="1" w:styleId="font6">
    <w:name w:val="font6"/>
    <w:basedOn w:val="Normal"/>
    <w:rsid w:val="00050D40"/>
    <w:pPr>
      <w:spacing w:before="100" w:beforeAutospacing="1" w:after="100" w:afterAutospacing="1" w:line="240" w:lineRule="auto"/>
      <w:ind w:firstLine="0"/>
    </w:pPr>
    <w:rPr>
      <w:rFonts w:ascii="Tahoma" w:eastAsia="Times New Roman" w:hAnsi="Tahoma" w:cs="Tahoma"/>
      <w:b/>
      <w:bCs/>
      <w:color w:val="000000"/>
      <w:sz w:val="18"/>
      <w:szCs w:val="18"/>
      <w:lang w:eastAsia="de-CH"/>
    </w:rPr>
  </w:style>
  <w:style w:type="paragraph" w:customStyle="1" w:styleId="xl69">
    <w:name w:val="xl69"/>
    <w:basedOn w:val="Normal"/>
    <w:rsid w:val="00050D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eastAsia="de-CH"/>
    </w:rPr>
  </w:style>
  <w:style w:type="paragraph" w:customStyle="1" w:styleId="xl70">
    <w:name w:val="xl70"/>
    <w:basedOn w:val="Normal"/>
    <w:rsid w:val="00050D40"/>
    <w:pPr>
      <w:shd w:val="clear" w:color="000000" w:fill="FFFFFF"/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eastAsia="de-CH"/>
    </w:rPr>
  </w:style>
  <w:style w:type="paragraph" w:customStyle="1" w:styleId="xl71">
    <w:name w:val="xl71"/>
    <w:basedOn w:val="Normal"/>
    <w:rsid w:val="00050D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eastAsia="de-CH"/>
    </w:rPr>
  </w:style>
  <w:style w:type="paragraph" w:customStyle="1" w:styleId="xl72">
    <w:name w:val="xl72"/>
    <w:basedOn w:val="Normal"/>
    <w:rsid w:val="00050D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eastAsia="de-CH"/>
    </w:rPr>
  </w:style>
  <w:style w:type="paragraph" w:customStyle="1" w:styleId="xl73">
    <w:name w:val="xl73"/>
    <w:basedOn w:val="Normal"/>
    <w:rsid w:val="00050D40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eastAsia="de-CH"/>
    </w:rPr>
  </w:style>
  <w:style w:type="paragraph" w:customStyle="1" w:styleId="xl74">
    <w:name w:val="xl74"/>
    <w:basedOn w:val="Normal"/>
    <w:rsid w:val="00050D40"/>
    <w:pPr>
      <w:shd w:val="clear" w:color="000000" w:fill="FFFFFF"/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eastAsia="de-CH"/>
    </w:rPr>
  </w:style>
  <w:style w:type="paragraph" w:customStyle="1" w:styleId="xl75">
    <w:name w:val="xl75"/>
    <w:basedOn w:val="Normal"/>
    <w:rsid w:val="00050D40"/>
    <w:pPr>
      <w:shd w:val="clear" w:color="000000" w:fill="FFFFFF"/>
      <w:spacing w:before="100" w:beforeAutospacing="1" w:after="100" w:afterAutospacing="1" w:line="240" w:lineRule="auto"/>
      <w:ind w:firstLine="0"/>
    </w:pPr>
    <w:rPr>
      <w:rFonts w:eastAsia="Times New Roman" w:cs="Times New Roman"/>
      <w:b/>
      <w:bCs/>
      <w:sz w:val="24"/>
      <w:szCs w:val="24"/>
      <w:lang w:eastAsia="de-CH"/>
    </w:rPr>
  </w:style>
  <w:style w:type="paragraph" w:customStyle="1" w:styleId="xl76">
    <w:name w:val="xl76"/>
    <w:basedOn w:val="Normal"/>
    <w:rsid w:val="00050D40"/>
    <w:pPr>
      <w:shd w:val="clear" w:color="000000" w:fill="FFFFFF"/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eastAsia="de-CH"/>
    </w:rPr>
  </w:style>
  <w:style w:type="paragraph" w:customStyle="1" w:styleId="xl77">
    <w:name w:val="xl77"/>
    <w:basedOn w:val="Normal"/>
    <w:rsid w:val="00050D40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eastAsia="de-CH"/>
    </w:rPr>
  </w:style>
  <w:style w:type="paragraph" w:customStyle="1" w:styleId="xl78">
    <w:name w:val="xl78"/>
    <w:basedOn w:val="Normal"/>
    <w:rsid w:val="00050D40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eastAsia="de-CH"/>
    </w:rPr>
  </w:style>
  <w:style w:type="paragraph" w:customStyle="1" w:styleId="xl79">
    <w:name w:val="xl79"/>
    <w:basedOn w:val="Normal"/>
    <w:rsid w:val="00050D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b/>
      <w:bCs/>
      <w:sz w:val="24"/>
      <w:szCs w:val="24"/>
      <w:lang w:eastAsia="de-CH"/>
    </w:rPr>
  </w:style>
  <w:style w:type="paragraph" w:customStyle="1" w:styleId="xl81">
    <w:name w:val="xl81"/>
    <w:basedOn w:val="Normal"/>
    <w:rsid w:val="00050D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eastAsia="de-CH"/>
    </w:rPr>
  </w:style>
  <w:style w:type="paragraph" w:customStyle="1" w:styleId="xl82">
    <w:name w:val="xl82"/>
    <w:basedOn w:val="Normal"/>
    <w:rsid w:val="00050D40"/>
    <w:pPr>
      <w:shd w:val="clear" w:color="000000" w:fill="FFFFFF"/>
      <w:spacing w:before="100" w:beforeAutospacing="1" w:after="100" w:afterAutospacing="1" w:line="240" w:lineRule="auto"/>
      <w:ind w:firstLine="0"/>
      <w:textAlignment w:val="center"/>
    </w:pPr>
    <w:rPr>
      <w:rFonts w:eastAsia="Times New Roman" w:cs="Times New Roman"/>
      <w:sz w:val="24"/>
      <w:szCs w:val="24"/>
      <w:lang w:eastAsia="de-CH"/>
    </w:rPr>
  </w:style>
  <w:style w:type="paragraph" w:customStyle="1" w:styleId="xl83">
    <w:name w:val="xl83"/>
    <w:basedOn w:val="Normal"/>
    <w:rsid w:val="00050D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b/>
      <w:bCs/>
      <w:sz w:val="24"/>
      <w:szCs w:val="24"/>
      <w:lang w:eastAsia="de-CH"/>
    </w:rPr>
  </w:style>
  <w:style w:type="paragraph" w:customStyle="1" w:styleId="xl84">
    <w:name w:val="xl84"/>
    <w:basedOn w:val="Normal"/>
    <w:rsid w:val="00050D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b/>
      <w:bCs/>
      <w:sz w:val="24"/>
      <w:szCs w:val="24"/>
      <w:lang w:eastAsia="de-CH"/>
    </w:rPr>
  </w:style>
  <w:style w:type="paragraph" w:customStyle="1" w:styleId="xl85">
    <w:name w:val="xl85"/>
    <w:basedOn w:val="Normal"/>
    <w:rsid w:val="00050D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eastAsia="de-CH"/>
    </w:rPr>
  </w:style>
  <w:style w:type="paragraph" w:customStyle="1" w:styleId="xl86">
    <w:name w:val="xl86"/>
    <w:basedOn w:val="Normal"/>
    <w:rsid w:val="00050D40"/>
    <w:pPr>
      <w:shd w:val="clear" w:color="000000" w:fill="FFFFFF"/>
      <w:spacing w:before="100" w:beforeAutospacing="1" w:after="100" w:afterAutospacing="1" w:line="240" w:lineRule="auto"/>
      <w:ind w:firstLine="0"/>
      <w:jc w:val="right"/>
      <w:textAlignment w:val="center"/>
    </w:pPr>
    <w:rPr>
      <w:rFonts w:eastAsia="Times New Roman" w:cs="Times New Roman"/>
      <w:sz w:val="24"/>
      <w:szCs w:val="24"/>
      <w:lang w:eastAsia="de-CH"/>
    </w:rPr>
  </w:style>
  <w:style w:type="paragraph" w:customStyle="1" w:styleId="xl87">
    <w:name w:val="xl87"/>
    <w:basedOn w:val="Normal"/>
    <w:rsid w:val="00050D40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sz w:val="24"/>
      <w:szCs w:val="24"/>
      <w:lang w:eastAsia="de-CH"/>
    </w:rPr>
  </w:style>
  <w:style w:type="paragraph" w:customStyle="1" w:styleId="xl88">
    <w:name w:val="xl88"/>
    <w:basedOn w:val="Normal"/>
    <w:rsid w:val="00050D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b/>
      <w:bCs/>
      <w:sz w:val="24"/>
      <w:szCs w:val="24"/>
      <w:lang w:eastAsia="de-CH"/>
    </w:rPr>
  </w:style>
  <w:style w:type="paragraph" w:customStyle="1" w:styleId="xl89">
    <w:name w:val="xl89"/>
    <w:basedOn w:val="Normal"/>
    <w:rsid w:val="00050D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</w:pPr>
    <w:rPr>
      <w:rFonts w:eastAsia="Times New Roman" w:cs="Times New Roman"/>
      <w:b/>
      <w:bCs/>
      <w:sz w:val="24"/>
      <w:szCs w:val="24"/>
      <w:lang w:eastAsia="de-CH"/>
    </w:rPr>
  </w:style>
  <w:style w:type="paragraph" w:customStyle="1" w:styleId="xl90">
    <w:name w:val="xl90"/>
    <w:basedOn w:val="Normal"/>
    <w:rsid w:val="00050D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</w:pPr>
    <w:rPr>
      <w:rFonts w:eastAsia="Times New Roman" w:cs="Times New Roman"/>
      <w:b/>
      <w:bCs/>
      <w:sz w:val="24"/>
      <w:szCs w:val="24"/>
      <w:lang w:eastAsia="de-CH"/>
    </w:rPr>
  </w:style>
  <w:style w:type="paragraph" w:customStyle="1" w:styleId="xl91">
    <w:name w:val="xl91"/>
    <w:basedOn w:val="Normal"/>
    <w:rsid w:val="00050D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eastAsia="de-CH"/>
    </w:rPr>
  </w:style>
  <w:style w:type="paragraph" w:customStyle="1" w:styleId="xl92">
    <w:name w:val="xl92"/>
    <w:basedOn w:val="Normal"/>
    <w:rsid w:val="00050D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eastAsia="de-CH"/>
    </w:rPr>
  </w:style>
  <w:style w:type="paragraph" w:customStyle="1" w:styleId="xl93">
    <w:name w:val="xl93"/>
    <w:basedOn w:val="Normal"/>
    <w:rsid w:val="00050D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b/>
      <w:bCs/>
      <w:sz w:val="24"/>
      <w:szCs w:val="24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5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BA0B3E-138E-4D63-8580-BA0BD750F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68</Words>
  <Characters>8625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ce Vetter</dc:creator>
  <cp:lastModifiedBy>Beatrice Vetter</cp:lastModifiedBy>
  <cp:revision>4</cp:revision>
  <cp:lastPrinted>2014-07-08T08:06:00Z</cp:lastPrinted>
  <dcterms:created xsi:type="dcterms:W3CDTF">2014-07-08T08:18:00Z</dcterms:created>
  <dcterms:modified xsi:type="dcterms:W3CDTF">2014-07-08T08:19:00Z</dcterms:modified>
</cp:coreProperties>
</file>